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568EE" w14:textId="77777777" w:rsidR="00A604E5" w:rsidRPr="00F112D4" w:rsidRDefault="00A604E5">
      <w:pPr>
        <w:rPr>
          <w:rFonts w:ascii="Calibri" w:hAnsi="Calibri" w:cs="Calibri"/>
          <w:sz w:val="22"/>
          <w:szCs w:val="22"/>
        </w:rPr>
      </w:pPr>
    </w:p>
    <w:p w14:paraId="5325C4BC" w14:textId="69233B8D" w:rsidR="00A604E5" w:rsidRPr="00F112D4" w:rsidRDefault="00A604E5">
      <w:pPr>
        <w:rPr>
          <w:rFonts w:ascii="Calibri" w:hAnsi="Calibri" w:cs="Calibri"/>
          <w:sz w:val="22"/>
          <w:szCs w:val="22"/>
        </w:rPr>
      </w:pPr>
      <w:r w:rsidRPr="00F112D4">
        <w:rPr>
          <w:rFonts w:ascii="Calibri" w:hAnsi="Calibri" w:cs="Calibri"/>
          <w:sz w:val="22"/>
          <w:szCs w:val="22"/>
        </w:rPr>
        <w:t>Cost-effectiveness of uterine balloon tamponade for the treatment of postpartum haemorrhage</w:t>
      </w:r>
    </w:p>
    <w:p w14:paraId="4B584C21" w14:textId="37496D1D" w:rsidR="005756CA" w:rsidRDefault="004B7E5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Search strategy</w:t>
      </w:r>
    </w:p>
    <w:p w14:paraId="16EBCDED" w14:textId="780D4371" w:rsidR="004B7E59" w:rsidRDefault="004B7E5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15 Jan 2020</w:t>
      </w:r>
    </w:p>
    <w:p w14:paraId="2FE131CD" w14:textId="77777777" w:rsidR="004B7E59" w:rsidRPr="00F112D4" w:rsidRDefault="004B7E59">
      <w:pPr>
        <w:rPr>
          <w:rFonts w:ascii="Calibri" w:hAnsi="Calibri" w:cs="Calibri"/>
          <w:sz w:val="22"/>
          <w:szCs w:val="22"/>
        </w:rPr>
      </w:pPr>
    </w:p>
    <w:p w14:paraId="1F6ED620" w14:textId="2ABD1A93" w:rsidR="005756CA" w:rsidRPr="0034503A" w:rsidRDefault="005756CA">
      <w:pPr>
        <w:rPr>
          <w:rFonts w:ascii="Calibri" w:hAnsi="Calibri" w:cs="Calibri"/>
          <w:b/>
          <w:bCs/>
          <w:sz w:val="22"/>
          <w:szCs w:val="22"/>
        </w:rPr>
      </w:pPr>
      <w:r w:rsidRPr="0034503A">
        <w:rPr>
          <w:rFonts w:ascii="Calibri" w:hAnsi="Calibri" w:cs="Calibri"/>
          <w:b/>
          <w:bCs/>
          <w:sz w:val="22"/>
          <w:szCs w:val="22"/>
        </w:rPr>
        <w:t>PubMed</w:t>
      </w:r>
    </w:p>
    <w:p w14:paraId="127039F8" w14:textId="766C8DFF" w:rsidR="005756CA" w:rsidRPr="00F112D4" w:rsidRDefault="005756CA">
      <w:pPr>
        <w:rPr>
          <w:rFonts w:ascii="Calibri" w:hAnsi="Calibri" w:cs="Calibri"/>
          <w:sz w:val="22"/>
          <w:szCs w:val="22"/>
        </w:rPr>
      </w:pPr>
    </w:p>
    <w:tbl>
      <w:tblPr>
        <w:tblW w:w="900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0"/>
        <w:gridCol w:w="6289"/>
        <w:gridCol w:w="1345"/>
      </w:tblGrid>
      <w:tr w:rsidR="005756CA" w:rsidRPr="00F112D4" w14:paraId="1ECF2C8C" w14:textId="77777777" w:rsidTr="00386505">
        <w:tc>
          <w:tcPr>
            <w:tcW w:w="1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3154E6" w14:textId="77777777" w:rsidR="005756CA" w:rsidRPr="00F112D4" w:rsidRDefault="005756CA" w:rsidP="009E2745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b/>
                <w:bCs/>
                <w:sz w:val="22"/>
                <w:szCs w:val="22"/>
              </w:rPr>
              <w:t>Concept</w:t>
            </w:r>
            <w:r w:rsidRPr="00F112D4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289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92C8CF" w14:textId="77777777" w:rsidR="005756CA" w:rsidRPr="00F112D4" w:rsidRDefault="005756CA" w:rsidP="009E2745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b/>
                <w:bCs/>
                <w:sz w:val="22"/>
                <w:szCs w:val="22"/>
              </w:rPr>
              <w:t>Search string</w:t>
            </w:r>
            <w:r w:rsidRPr="00F112D4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45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72849D" w14:textId="77777777" w:rsidR="005756CA" w:rsidRPr="00F112D4" w:rsidRDefault="005756CA" w:rsidP="009E2745">
            <w:pPr>
              <w:spacing w:beforeAutospacing="1" w:afterAutospacing="1"/>
              <w:textAlignment w:val="baseline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112D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esults </w:t>
            </w:r>
          </w:p>
          <w:p w14:paraId="5B2E6B17" w14:textId="392DE838" w:rsidR="005756CA" w:rsidRPr="00F112D4" w:rsidRDefault="005756CA" w:rsidP="009E2745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b/>
                <w:sz w:val="22"/>
                <w:szCs w:val="22"/>
              </w:rPr>
              <w:t>1</w:t>
            </w:r>
            <w:r w:rsidR="00066E52" w:rsidRPr="00F112D4">
              <w:rPr>
                <w:rFonts w:ascii="Calibri" w:hAnsi="Calibri" w:cs="Calibri"/>
                <w:b/>
                <w:sz w:val="22"/>
                <w:szCs w:val="22"/>
              </w:rPr>
              <w:t>5</w:t>
            </w:r>
            <w:r w:rsidRPr="00F112D4">
              <w:rPr>
                <w:rFonts w:ascii="Calibri" w:hAnsi="Calibri" w:cs="Calibri"/>
                <w:b/>
                <w:sz w:val="22"/>
                <w:szCs w:val="22"/>
              </w:rPr>
              <w:t xml:space="preserve"> Jan 2020</w:t>
            </w:r>
          </w:p>
        </w:tc>
      </w:tr>
      <w:tr w:rsidR="005756CA" w:rsidRPr="00F112D4" w14:paraId="2C121E6D" w14:textId="77777777" w:rsidTr="00386505">
        <w:tc>
          <w:tcPr>
            <w:tcW w:w="1370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CECAC83" w14:textId="4E59DF51" w:rsidR="005756CA" w:rsidRPr="00F112D4" w:rsidRDefault="005756CA" w:rsidP="009E2745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  <w:r w:rsidRPr="00F112D4">
              <w:rPr>
                <w:rFonts w:ascii="Calibri" w:hAnsi="Calibri" w:cs="Calibri"/>
                <w:bCs/>
                <w:sz w:val="22"/>
                <w:szCs w:val="22"/>
              </w:rPr>
              <w:t>1-Third stage of labour</w:t>
            </w:r>
          </w:p>
        </w:tc>
        <w:tc>
          <w:tcPr>
            <w:tcW w:w="6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778BC739" w14:textId="5C557520" w:rsidR="005756CA" w:rsidRPr="00F112D4" w:rsidRDefault="005756CA" w:rsidP="005756CA">
            <w:pPr>
              <w:pStyle w:val="xmsonormal"/>
              <w:shd w:val="clear" w:color="auto" w:fill="FFFFFF" w:themeFill="background1"/>
              <w:rPr>
                <w:rFonts w:ascii="Calibri" w:eastAsia="Calibri" w:hAnsi="Calibri" w:cs="Calibri"/>
                <w:color w:val="212121"/>
                <w:sz w:val="22"/>
                <w:szCs w:val="22"/>
              </w:rPr>
            </w:pPr>
            <w:r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>“Postpartum Period”[Mesh] OR "Postnatal Care"[Mesh] OR "Delivery, Obstetric"[Mesh] OR "Parturition"[Mesh] OR "Labor, Obstetric"[Mesh]</w:t>
            </w:r>
            <w:r w:rsidR="008D491D"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 xml:space="preserve"> </w:t>
            </w:r>
            <w:r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>OR “Third stage”[tiab] OR “third stage of labour”[tiab] OR “third stage of labor”[tiab] OR “3</w:t>
            </w:r>
            <w:r w:rsidRPr="00F112D4">
              <w:rPr>
                <w:rFonts w:ascii="Calibri" w:eastAsia="Calibri" w:hAnsi="Calibri" w:cs="Calibri"/>
                <w:color w:val="212121"/>
                <w:sz w:val="22"/>
                <w:szCs w:val="22"/>
                <w:vertAlign w:val="superscript"/>
              </w:rPr>
              <w:t>rd</w:t>
            </w:r>
            <w:r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 xml:space="preserve"> stage”[tiab</w:t>
            </w:r>
            <w:r w:rsidR="00E50EFA"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>]</w:t>
            </w:r>
            <w:r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 xml:space="preserve">  OR “3</w:t>
            </w:r>
            <w:r w:rsidRPr="00F112D4">
              <w:rPr>
                <w:rFonts w:ascii="Calibri" w:eastAsia="Calibri" w:hAnsi="Calibri" w:cs="Calibri"/>
                <w:color w:val="212121"/>
                <w:sz w:val="22"/>
                <w:szCs w:val="22"/>
                <w:vertAlign w:val="superscript"/>
              </w:rPr>
              <w:t>rd</w:t>
            </w:r>
            <w:r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 xml:space="preserve"> stage of labor”[tiab] OR</w:t>
            </w:r>
            <w:r w:rsidR="008D491D"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 xml:space="preserve"> </w:t>
            </w:r>
            <w:r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>“Postpartum”[tiab] OR “post-partum”[tiab] OR “post partum”[tiab]</w:t>
            </w:r>
            <w:r w:rsidR="008D491D"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 xml:space="preserve"> </w:t>
            </w:r>
            <w:r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>OR “postnatal”[tiab] OR “post-natal”[tiab] OR “post natal”[tiab] O</w:t>
            </w:r>
            <w:r w:rsidR="008D491D"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 xml:space="preserve">R </w:t>
            </w:r>
            <w:r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>“labour”[tiab] OR “labor”[tiab] OR “laboring”[tiab] OR “laboring”[tiab] OR</w:t>
            </w:r>
            <w:r w:rsidRPr="00F112D4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 xml:space="preserve"> “birth”[tiab] OR “births” [tiab] OR “childbirth”[tiab] OR “childbirths”[tiab] OR “child birth”[tiab] OR “child births”[tiab] OR “delivery”[tiab] OR “deliveries”[tiab] OR “obstetric delivery”[tiab]  OR "obstetric deliveries”[tiab</w:t>
            </w:r>
            <w:r w:rsidR="00A2423E" w:rsidRPr="00F112D4">
              <w:rPr>
                <w:rFonts w:ascii="Calibri" w:eastAsia="Times New Roman" w:hAnsi="Calibri" w:cs="Calibri"/>
                <w:sz w:val="22"/>
                <w:szCs w:val="22"/>
                <w:lang w:eastAsia="nb-NO"/>
              </w:rPr>
              <w:t>]</w:t>
            </w:r>
          </w:p>
        </w:tc>
        <w:tc>
          <w:tcPr>
            <w:tcW w:w="1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866D54F" w14:textId="37A66C3E" w:rsidR="005756CA" w:rsidRPr="00F112D4" w:rsidRDefault="001B6174" w:rsidP="009E2745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t>982718</w:t>
            </w:r>
          </w:p>
        </w:tc>
      </w:tr>
      <w:tr w:rsidR="005756CA" w:rsidRPr="00F112D4" w14:paraId="6DB983F4" w14:textId="77777777" w:rsidTr="00386505">
        <w:tc>
          <w:tcPr>
            <w:tcW w:w="1370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C4D0A01" w14:textId="3DA080BD" w:rsidR="005756CA" w:rsidRPr="00F112D4" w:rsidRDefault="005756CA" w:rsidP="009E2745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  <w:r w:rsidRPr="00F112D4">
              <w:rPr>
                <w:rFonts w:ascii="Calibri" w:hAnsi="Calibri" w:cs="Calibri"/>
                <w:bCs/>
                <w:sz w:val="22"/>
                <w:szCs w:val="22"/>
              </w:rPr>
              <w:t>2-Uterine tamponade</w:t>
            </w:r>
          </w:p>
        </w:tc>
        <w:tc>
          <w:tcPr>
            <w:tcW w:w="6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285B263" w14:textId="75AD109D" w:rsidR="000B57B0" w:rsidRPr="00F112D4" w:rsidRDefault="00386505" w:rsidP="009C1DC4">
            <w:pPr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t xml:space="preserve">“uterine balloon tamponade”[mesh] OR 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"uterus"[mesh] OR "Uterus"[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] OR "uterine"[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] OR "intrauterine"[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] OR "intra uterine"[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 xml:space="preserve">] 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OR “intra-uterine”[tiab]</w:t>
            </w:r>
            <w:r w:rsidRPr="00F112D4">
              <w:rPr>
                <w:rFonts w:ascii="Calibri" w:hAnsi="Calibri" w:cs="Calibri"/>
                <w:sz w:val="22"/>
                <w:szCs w:val="22"/>
              </w:rPr>
              <w:t xml:space="preserve"> OR </w:t>
            </w:r>
            <w:r w:rsidR="005415D1" w:rsidRPr="00F112D4">
              <w:rPr>
                <w:rFonts w:ascii="Calibri" w:hAnsi="Calibri" w:cs="Calibri"/>
                <w:sz w:val="22"/>
                <w:szCs w:val="22"/>
              </w:rPr>
              <w:t xml:space="preserve">“uterine balloon tamponade”[tiab] OR </w:t>
            </w:r>
            <w:r w:rsidR="006E022E" w:rsidRPr="00F112D4">
              <w:rPr>
                <w:rFonts w:ascii="Calibri" w:hAnsi="Calibri" w:cs="Calibri"/>
                <w:sz w:val="22"/>
                <w:szCs w:val="22"/>
              </w:rPr>
              <w:t xml:space="preserve">“UBT”[tiab] OR </w:t>
            </w:r>
            <w:r w:rsidR="00496D06" w:rsidRPr="00F112D4">
              <w:rPr>
                <w:rFonts w:ascii="Calibri" w:hAnsi="Calibri" w:cs="Calibri"/>
                <w:sz w:val="22"/>
                <w:szCs w:val="22"/>
              </w:rPr>
              <w:t xml:space="preserve">“inpress”[tiab] OR 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Bakri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Belfort Dildy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BT Cath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ebb balloon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ebb balloons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ebb tamponade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el menia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Rusch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Sengstaken Blakemore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F6DA8" w:rsidRPr="00F112D4">
              <w:rPr>
                <w:rFonts w:ascii="Calibri" w:hAnsi="Calibri" w:cs="Calibri"/>
                <w:sz w:val="22"/>
                <w:szCs w:val="22"/>
              </w:rPr>
              <w:t>]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C1DC4" w:rsidRPr="00F112D4">
              <w:rPr>
                <w:rFonts w:ascii="Calibri" w:hAnsi="Calibri" w:cs="Calibri"/>
                <w:sz w:val="22"/>
                <w:szCs w:val="22"/>
              </w:rPr>
              <w:t xml:space="preserve">OR “Sengstaken”[tiab] OR “Blakemore”[tiab] OR “Sengstaken-Blakemore”[tiab] 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OR "catheters"[Mesh] </w:t>
            </w:r>
            <w:r w:rsidR="006E022E" w:rsidRPr="00F112D4">
              <w:rPr>
                <w:rFonts w:ascii="Calibri" w:hAnsi="Calibri" w:cs="Calibri"/>
                <w:sz w:val="22"/>
                <w:szCs w:val="22"/>
              </w:rPr>
              <w:t xml:space="preserve">OR 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“foley”[tiab] OR “foley's”[tiab] OR “foleys”[tiab] OR “foley catheter”[tiab] OR “foley’s catheter”[tiab] OR “foleys catheter”[tiab] OR “foley catheters”[tiab] OR “foley’s catheters”[tiab] OR “foleys catheters”[tiab]</w:t>
            </w:r>
            <w:r w:rsidR="009C1DC4" w:rsidRPr="00F112D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OR 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balloon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balloons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tamponade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tamponades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condom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condoms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condoms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mesh] OR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alloon 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o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cclusion“[mesh]</w:t>
            </w:r>
            <w:r w:rsidR="009C1DC4" w:rsidRPr="00F112D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202A79" w:rsidRPr="00F112D4">
              <w:rPr>
                <w:rFonts w:ascii="Calibri" w:hAnsi="Calibri" w:cs="Calibri"/>
                <w:sz w:val="22"/>
                <w:szCs w:val="22"/>
              </w:rPr>
              <w:t xml:space="preserve">OR “balloon occlusion”[tiab] </w:t>
            </w:r>
            <w:r w:rsidR="009C1DC4" w:rsidRPr="00F112D4">
              <w:rPr>
                <w:rFonts w:ascii="Calibri" w:hAnsi="Calibri" w:cs="Calibri"/>
                <w:sz w:val="22"/>
                <w:szCs w:val="22"/>
              </w:rPr>
              <w:t xml:space="preserve">OR 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dilatation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dilation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] OR "fluid filled" [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gauze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hydrostatic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packing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sponge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sponges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Dilatation</w:t>
            </w:r>
            <w:r w:rsidR="00D5314E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mesh] OR "Surgical Sponges"[mesh]</w:t>
            </w:r>
            <w:r w:rsidR="006E022E" w:rsidRPr="00F112D4">
              <w:rPr>
                <w:rFonts w:ascii="Calibri" w:hAnsi="Calibri" w:cs="Calibri"/>
                <w:sz w:val="22"/>
                <w:szCs w:val="22"/>
              </w:rPr>
              <w:t xml:space="preserve"> OR "Gloves, Surgical"[Mesh] OR "Pressure"[Mesh]</w:t>
            </w:r>
            <w:r w:rsidR="001734B2" w:rsidRPr="00F112D4">
              <w:rPr>
                <w:rFonts w:ascii="Calibri" w:hAnsi="Calibri" w:cs="Calibri"/>
                <w:sz w:val="22"/>
                <w:szCs w:val="22"/>
              </w:rPr>
              <w:t xml:space="preserve"> OR “glove*”[tiab] OR “vacuum induced”[tiab] OR “compression</w:t>
            </w:r>
            <w:r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1734B2" w:rsidRPr="00F112D4">
              <w:rPr>
                <w:rFonts w:ascii="Calibri" w:hAnsi="Calibri" w:cs="Calibri"/>
                <w:sz w:val="22"/>
                <w:szCs w:val="22"/>
              </w:rPr>
              <w:t>[tiab] OR “haemostatic techniques”[tiab] OR “hemostatic techniques”[tiab]</w:t>
            </w:r>
          </w:p>
        </w:tc>
        <w:tc>
          <w:tcPr>
            <w:tcW w:w="1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E195AB4" w14:textId="2166EBA9" w:rsidR="005756CA" w:rsidRPr="00F112D4" w:rsidRDefault="001B6174" w:rsidP="009E2745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t>737773</w:t>
            </w:r>
          </w:p>
        </w:tc>
      </w:tr>
      <w:tr w:rsidR="005756CA" w:rsidRPr="00F112D4" w14:paraId="09483BA5" w14:textId="77777777" w:rsidTr="00386505">
        <w:tc>
          <w:tcPr>
            <w:tcW w:w="1370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96F0A49" w14:textId="5751DAE0" w:rsidR="005756CA" w:rsidRPr="00F112D4" w:rsidRDefault="005756CA" w:rsidP="009E2745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  <w:r w:rsidRPr="00F112D4">
              <w:rPr>
                <w:rFonts w:ascii="Calibri" w:hAnsi="Calibri" w:cs="Calibri"/>
                <w:bCs/>
                <w:sz w:val="22"/>
                <w:szCs w:val="22"/>
              </w:rPr>
              <w:t>3-haemorrhage</w:t>
            </w:r>
          </w:p>
        </w:tc>
        <w:tc>
          <w:tcPr>
            <w:tcW w:w="6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3EA701A" w14:textId="5CF31226" w:rsidR="000B57B0" w:rsidRPr="00F112D4" w:rsidRDefault="005756CA" w:rsidP="0090213E">
            <w:pPr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>"Postpartum Hemorrhage"[Mesh]</w:t>
            </w:r>
            <w:r w:rsidR="00C56831"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 xml:space="preserve"> OR 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"Shock, Hemorrhagic"[Mesh] OR "Uterine Inertia" [mesh] OR "Uterine Hemorrhage" [mesh] OR "Abruptio Placentae"[mesh] OR "Blood Loss, Surgical"[mesh] OR "Blood Transfusion"[mesh] OR "Placenta Accreta" [mesh] OR "Placenta Previa" [mesh] OR</w:t>
            </w:r>
            <w:r w:rsidR="00106701" w:rsidRPr="00F112D4">
              <w:rPr>
                <w:rFonts w:ascii="Calibri" w:hAnsi="Calibri" w:cs="Calibri"/>
                <w:sz w:val="22"/>
                <w:szCs w:val="22"/>
              </w:rPr>
              <w:t xml:space="preserve"> “uterine inversion”[mesh] OR "Uterine Artery Embolization"[Mesh] OR "Uterine Contraction"[Mesh] OR</w:t>
            </w:r>
            <w:r w:rsidR="00736030" w:rsidRPr="00F112D4">
              <w:rPr>
                <w:rFonts w:ascii="Calibri" w:hAnsi="Calibri" w:cs="Calibri"/>
                <w:sz w:val="22"/>
                <w:szCs w:val="22"/>
              </w:rPr>
              <w:t xml:space="preserve"> "Obstetric Labor Complications"[Mesh] OR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 xml:space="preserve"> "Postpartum Hemorrhage" [</w:t>
            </w:r>
            <w:r w:rsidR="00A72F82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 xml:space="preserve">] </w:t>
            </w:r>
            <w:r w:rsidR="00A72F82" w:rsidRPr="00F112D4">
              <w:rPr>
                <w:rFonts w:ascii="Calibri" w:hAnsi="Calibri" w:cs="Calibri"/>
                <w:sz w:val="22"/>
                <w:szCs w:val="22"/>
              </w:rPr>
              <w:t xml:space="preserve">OR “PPH”[tiab] 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OR 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Abruptio Placentae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]</w:t>
            </w:r>
            <w:r w:rsidR="008C31D3" w:rsidRPr="00F112D4">
              <w:rPr>
                <w:rFonts w:ascii="Calibri" w:hAnsi="Calibri" w:cs="Calibri"/>
                <w:sz w:val="22"/>
                <w:szCs w:val="22"/>
              </w:rPr>
              <w:t xml:space="preserve"> OR </w:t>
            </w:r>
            <w:r w:rsidR="008C31D3" w:rsidRPr="00F112D4">
              <w:rPr>
                <w:rFonts w:ascii="Calibri" w:hAnsi="Calibri" w:cs="Calibri"/>
                <w:sz w:val="22"/>
                <w:szCs w:val="22"/>
              </w:rPr>
              <w:lastRenderedPageBreak/>
              <w:t>“abruption”[tiab]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 OR "surgical 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lood loss"[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</w:t>
            </w:r>
            <w:r w:rsidR="00842A75" w:rsidRPr="00F112D4">
              <w:rPr>
                <w:rFonts w:ascii="Calibri" w:hAnsi="Calibri" w:cs="Calibri"/>
                <w:sz w:val="22"/>
                <w:szCs w:val="22"/>
              </w:rPr>
              <w:t xml:space="preserve">OR “blood loss”[tiab] OR 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"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lood 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t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ransfusion"[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“p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lacenta </w:t>
            </w:r>
            <w:r w:rsidR="00DB491A" w:rsidRPr="00F112D4">
              <w:rPr>
                <w:rFonts w:ascii="Calibri" w:hAnsi="Calibri" w:cs="Calibri"/>
                <w:sz w:val="22"/>
                <w:szCs w:val="22"/>
              </w:rPr>
              <w:t>a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ccreta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“p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lacenta </w:t>
            </w:r>
            <w:r w:rsidR="00592B92" w:rsidRPr="00F112D4">
              <w:rPr>
                <w:rFonts w:ascii="Calibri" w:hAnsi="Calibri" w:cs="Calibri"/>
                <w:sz w:val="22"/>
                <w:szCs w:val="22"/>
              </w:rPr>
              <w:t>p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revia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“s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hock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</w:t>
            </w:r>
            <w:r w:rsidR="00DB491A" w:rsidRPr="00F112D4">
              <w:rPr>
                <w:rFonts w:ascii="Calibri" w:hAnsi="Calibri" w:cs="Calibri"/>
                <w:sz w:val="22"/>
                <w:szCs w:val="22"/>
              </w:rPr>
              <w:t xml:space="preserve">OR “haemorrhagic shock”[tiab] OR “hemorrhagic shock”[tiab] </w:t>
            </w:r>
            <w:r w:rsidR="00592B92" w:rsidRPr="00F112D4">
              <w:rPr>
                <w:rFonts w:ascii="Calibri" w:hAnsi="Calibri" w:cs="Calibri"/>
                <w:sz w:val="22"/>
                <w:szCs w:val="22"/>
              </w:rPr>
              <w:t>OR “placenta</w:t>
            </w:r>
            <w:r w:rsidR="00DB491A" w:rsidRPr="00F112D4">
              <w:rPr>
                <w:rFonts w:ascii="Calibri" w:hAnsi="Calibri" w:cs="Calibri"/>
                <w:sz w:val="22"/>
                <w:szCs w:val="22"/>
              </w:rPr>
              <w:t>l</w:t>
            </w:r>
            <w:r w:rsidR="00592B92" w:rsidRPr="00F112D4">
              <w:rPr>
                <w:rFonts w:ascii="Calibri" w:hAnsi="Calibri" w:cs="Calibri"/>
                <w:sz w:val="22"/>
                <w:szCs w:val="22"/>
              </w:rPr>
              <w:t xml:space="preserve"> accret</w:t>
            </w:r>
            <w:r w:rsidR="001B36C1" w:rsidRPr="00F112D4">
              <w:rPr>
                <w:rFonts w:ascii="Calibri" w:hAnsi="Calibri" w:cs="Calibri"/>
                <w:sz w:val="22"/>
                <w:szCs w:val="22"/>
              </w:rPr>
              <w:t>a</w:t>
            </w:r>
            <w:r w:rsidR="00592B92" w:rsidRPr="00F112D4">
              <w:rPr>
                <w:rFonts w:ascii="Calibri" w:hAnsi="Calibri" w:cs="Calibri"/>
                <w:sz w:val="22"/>
                <w:szCs w:val="22"/>
              </w:rPr>
              <w:t>”[tiab]</w:t>
            </w:r>
            <w:r w:rsidR="001B36C1" w:rsidRPr="00F112D4">
              <w:rPr>
                <w:rFonts w:ascii="Calibri" w:hAnsi="Calibri" w:cs="Calibri"/>
                <w:sz w:val="22"/>
                <w:szCs w:val="22"/>
              </w:rPr>
              <w:t xml:space="preserve"> OR “placenta previa”[tiab] OR “placenta praevia”[tiab]</w:t>
            </w:r>
            <w:r w:rsidR="00D67032" w:rsidRPr="00F112D4">
              <w:rPr>
                <w:rFonts w:ascii="Calibri" w:hAnsi="Calibri" w:cs="Calibri"/>
                <w:sz w:val="22"/>
                <w:szCs w:val="22"/>
              </w:rPr>
              <w:t xml:space="preserve"> OR “placental previa”[tiab] OR “placental praevia”[tiab]</w:t>
            </w:r>
            <w:r w:rsidR="00B57FBC" w:rsidRPr="00F112D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OR 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postpartum hemorrhag</w:t>
            </w:r>
            <w:r w:rsidR="00C01E4D" w:rsidRPr="00F112D4">
              <w:rPr>
                <w:rFonts w:ascii="Calibri" w:hAnsi="Calibri" w:cs="Calibri"/>
                <w:sz w:val="22"/>
                <w:szCs w:val="22"/>
              </w:rPr>
              <w:t>e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postpartum haemorrhag</w:t>
            </w:r>
            <w:r w:rsidR="00C01E4D" w:rsidRPr="00F112D4">
              <w:rPr>
                <w:rFonts w:ascii="Calibri" w:hAnsi="Calibri" w:cs="Calibri"/>
                <w:sz w:val="22"/>
                <w:szCs w:val="22"/>
              </w:rPr>
              <w:t>e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] OR “post partum hemorrhag</w:t>
            </w:r>
            <w:r w:rsidR="00C01E4D" w:rsidRPr="00F112D4">
              <w:rPr>
                <w:rFonts w:ascii="Calibri" w:hAnsi="Calibri" w:cs="Calibri"/>
                <w:sz w:val="22"/>
                <w:szCs w:val="22"/>
              </w:rPr>
              <w:t>e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] OR “post partum haemorrhag</w:t>
            </w:r>
            <w:r w:rsidR="00C01E4D" w:rsidRPr="00F112D4">
              <w:rPr>
                <w:rFonts w:ascii="Calibri" w:hAnsi="Calibri" w:cs="Calibri"/>
                <w:sz w:val="22"/>
                <w:szCs w:val="22"/>
              </w:rPr>
              <w:t>e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]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 xml:space="preserve"> OR </w:t>
            </w:r>
            <w:r w:rsidR="00C01E4D" w:rsidRPr="00F112D4">
              <w:rPr>
                <w:rFonts w:ascii="Calibri" w:hAnsi="Calibri" w:cs="Calibri"/>
                <w:sz w:val="22"/>
                <w:szCs w:val="22"/>
              </w:rPr>
              <w:t xml:space="preserve">“post-partum hemorrhage”[tiab] OR “post-partum haemorrhage”[tiab] OR 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atony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] OR 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“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atonic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”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[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]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 xml:space="preserve"> O</w:t>
            </w:r>
            <w:r w:rsidR="00E32B7B" w:rsidRPr="00F112D4">
              <w:rPr>
                <w:rFonts w:ascii="Calibri" w:hAnsi="Calibri" w:cs="Calibri"/>
                <w:sz w:val="22"/>
                <w:szCs w:val="22"/>
              </w:rPr>
              <w:t>R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 xml:space="preserve"> "atonic uterus"[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] OR "uterine atony"[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] OR "uterine inertia"[</w:t>
            </w:r>
            <w:r w:rsidR="00C56831" w:rsidRPr="00F112D4">
              <w:rPr>
                <w:rFonts w:ascii="Calibri" w:hAnsi="Calibri" w:cs="Calibri"/>
                <w:sz w:val="22"/>
                <w:szCs w:val="22"/>
              </w:rPr>
              <w:t>tiab</w:t>
            </w:r>
            <w:r w:rsidR="000B57B0" w:rsidRPr="00F112D4">
              <w:rPr>
                <w:rFonts w:ascii="Calibri" w:hAnsi="Calibri" w:cs="Calibri"/>
                <w:sz w:val="22"/>
                <w:szCs w:val="22"/>
              </w:rPr>
              <w:t>]</w:t>
            </w:r>
            <w:r w:rsidR="00D1744A" w:rsidRPr="00F112D4">
              <w:rPr>
                <w:rFonts w:ascii="Calibri" w:hAnsi="Calibri" w:cs="Calibri"/>
                <w:sz w:val="22"/>
                <w:szCs w:val="22"/>
              </w:rPr>
              <w:t xml:space="preserve"> OR “uterine bleeding”[tiab]</w:t>
            </w:r>
            <w:r w:rsidR="00D433B0" w:rsidRPr="00F112D4">
              <w:rPr>
                <w:rFonts w:ascii="Calibri" w:hAnsi="Calibri" w:cs="Calibri"/>
                <w:sz w:val="22"/>
                <w:szCs w:val="22"/>
              </w:rPr>
              <w:t xml:space="preserve"> OR “uterine hemorrhage”[tiab] OR “uterine haemorrhage”[tiab]</w:t>
            </w:r>
            <w:r w:rsidR="00736030" w:rsidRPr="00F112D4">
              <w:rPr>
                <w:rFonts w:ascii="Calibri" w:hAnsi="Calibri" w:cs="Calibri"/>
                <w:sz w:val="22"/>
                <w:szCs w:val="22"/>
              </w:rPr>
              <w:t xml:space="preserve"> OR “uterus inversion”[tiab] OR “uterine artery embolization”[tiab] OR “uterine contraction”[tiab] OR “labor complication”[tiab] OR “labour complication”[tiab] OR “delivery complication”[tiab]</w:t>
            </w:r>
          </w:p>
        </w:tc>
        <w:tc>
          <w:tcPr>
            <w:tcW w:w="1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3DB90A1" w14:textId="4CBBEC0F" w:rsidR="005756CA" w:rsidRPr="00F112D4" w:rsidRDefault="001B6174" w:rsidP="009E2745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lastRenderedPageBreak/>
              <w:t>421891</w:t>
            </w:r>
          </w:p>
        </w:tc>
      </w:tr>
      <w:tr w:rsidR="005756CA" w:rsidRPr="00F112D4" w14:paraId="3424F858" w14:textId="77777777" w:rsidTr="00386505">
        <w:tc>
          <w:tcPr>
            <w:tcW w:w="1370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2DB8D9A" w14:textId="51612361" w:rsidR="005756CA" w:rsidRPr="00F112D4" w:rsidRDefault="005756CA" w:rsidP="009E2745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  <w:r w:rsidRPr="00F112D4">
              <w:rPr>
                <w:rFonts w:ascii="Calibri" w:hAnsi="Calibri" w:cs="Calibri"/>
                <w:bCs/>
                <w:sz w:val="22"/>
                <w:szCs w:val="22"/>
              </w:rPr>
              <w:t>4 – cost effectiveness studies</w:t>
            </w:r>
          </w:p>
        </w:tc>
        <w:tc>
          <w:tcPr>
            <w:tcW w:w="6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5C929B0D" w14:textId="163C5FDD" w:rsidR="0090213E" w:rsidRPr="00F112D4" w:rsidRDefault="0090213E" w:rsidP="0090213E">
            <w:pPr>
              <w:pStyle w:val="xmsonormal"/>
              <w:shd w:val="clear" w:color="auto" w:fill="FFFFFF" w:themeFill="background1"/>
              <w:rPr>
                <w:rFonts w:ascii="Calibri" w:eastAsia="Calibri" w:hAnsi="Calibri" w:cs="Calibri"/>
                <w:color w:val="212121"/>
                <w:sz w:val="22"/>
                <w:szCs w:val="22"/>
              </w:rPr>
            </w:pPr>
            <w:r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 xml:space="preserve">"Cost-Benefit Analysis"[Mesh] OR "Costs and Cost Analysis"[Mesh] OR "Cost of Illness"[Mesh] OR "Cost Savings"[Mesh] OR "Health Care Costs"[Mesh] OR "Hospital Costs"[Mesh] OR "Health Expenditures"[Mesh] </w:t>
            </w:r>
            <w:r w:rsidR="0096552B"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>OR</w:t>
            </w:r>
            <w:r w:rsidR="006C7902"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 xml:space="preserve"> </w:t>
            </w:r>
            <w:r w:rsidR="0096552B"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>“cost-benefit”[tiab] OR “cost analysis”[tiab] OR “cost of illness”[tiab] OR “cost saving”[tiab] OR “health cost”[tiab] OR “health costs”[tiab] OR “health expenditure”[tiab] OR “economic evaluation” [tiab] OR “cost-effectiveness”[tiab] OR “cost effectiveness”[tiab] OR “cost-effective”[tiab] OR “cost effective”[tiab] OR “cost-utility”[tiab] OR “cost utility”[tiab] OR “cost description”[tiab] OR “economic analysis”[tiab] OR “budget impact”[tiab] OR “cost”[tiab] OR “economic”[tiab] OR “budget”[tiab]</w:t>
            </w:r>
            <w:r w:rsidR="00684028" w:rsidRPr="00F112D4">
              <w:rPr>
                <w:rFonts w:ascii="Calibri" w:eastAsia="Calibri" w:hAnsi="Calibri" w:cs="Calibri"/>
                <w:color w:val="212121"/>
                <w:sz w:val="22"/>
                <w:szCs w:val="22"/>
              </w:rPr>
              <w:t xml:space="preserve"> OR “economic evaluation”[tiab] OR “full economic evaluation”[tiab] OR “partial economic evaluation”[tiab]</w:t>
            </w:r>
          </w:p>
          <w:p w14:paraId="5BD41CBE" w14:textId="2E54370D" w:rsidR="005756CA" w:rsidRPr="00F112D4" w:rsidRDefault="005756CA" w:rsidP="0090213E">
            <w:pPr>
              <w:pStyle w:val="xmsonormal"/>
              <w:shd w:val="clear" w:color="auto" w:fill="FFFFFF" w:themeFill="background1"/>
              <w:rPr>
                <w:rFonts w:ascii="Calibri" w:eastAsia="Calibri" w:hAnsi="Calibri" w:cs="Calibri"/>
                <w:color w:val="212121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735F9005" w14:textId="2AB28C9A" w:rsidR="005756CA" w:rsidRPr="00F112D4" w:rsidRDefault="001B6174" w:rsidP="009E2745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t>711094</w:t>
            </w:r>
          </w:p>
        </w:tc>
      </w:tr>
      <w:tr w:rsidR="009D32A6" w:rsidRPr="00F112D4" w14:paraId="1B72F16F" w14:textId="77777777" w:rsidTr="00386505">
        <w:tc>
          <w:tcPr>
            <w:tcW w:w="1370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93D1B64" w14:textId="77777777" w:rsidR="009D32A6" w:rsidRPr="00F112D4" w:rsidRDefault="009D32A6" w:rsidP="009E2745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6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850851A" w14:textId="418C8A57" w:rsidR="009D32A6" w:rsidRPr="00F112D4" w:rsidRDefault="009D32A6" w:rsidP="009D32A6">
            <w:pPr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t>1+2+3+4</w:t>
            </w:r>
          </w:p>
        </w:tc>
        <w:tc>
          <w:tcPr>
            <w:tcW w:w="1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40EEBA6" w14:textId="0FA8FC7F" w:rsidR="009D32A6" w:rsidRPr="00F112D4" w:rsidRDefault="001B6174" w:rsidP="009E2745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t>438</w:t>
            </w:r>
          </w:p>
        </w:tc>
      </w:tr>
      <w:tr w:rsidR="009D32A6" w:rsidRPr="00F112D4" w14:paraId="44978113" w14:textId="77777777" w:rsidTr="004A35F2">
        <w:tc>
          <w:tcPr>
            <w:tcW w:w="1370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47F6BC2" w14:textId="77777777" w:rsidR="009D32A6" w:rsidRPr="00F112D4" w:rsidRDefault="009D32A6" w:rsidP="009E2745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62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755DB59" w14:textId="14E53333" w:rsidR="009D32A6" w:rsidRPr="00F112D4" w:rsidRDefault="001B6174" w:rsidP="009D32A6">
            <w:pPr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t>Publication date 1/1/</w:t>
            </w:r>
            <w:r w:rsidR="009D32A6" w:rsidRPr="00F112D4">
              <w:rPr>
                <w:rFonts w:ascii="Calibri" w:hAnsi="Calibri" w:cs="Calibri"/>
                <w:sz w:val="22"/>
                <w:szCs w:val="22"/>
              </w:rPr>
              <w:t>1980 onwards</w:t>
            </w:r>
          </w:p>
        </w:tc>
        <w:tc>
          <w:tcPr>
            <w:tcW w:w="1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3CCD86C" w14:textId="5C1CC71F" w:rsidR="009D32A6" w:rsidRPr="00F112D4" w:rsidRDefault="001B6174" w:rsidP="009E2745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t>430</w:t>
            </w:r>
          </w:p>
        </w:tc>
      </w:tr>
    </w:tbl>
    <w:p w14:paraId="3D907242" w14:textId="257EAD3A" w:rsidR="005756CA" w:rsidRPr="00F112D4" w:rsidRDefault="005756CA">
      <w:pPr>
        <w:rPr>
          <w:rFonts w:ascii="Calibri" w:hAnsi="Calibri" w:cs="Calibri"/>
          <w:sz w:val="22"/>
          <w:szCs w:val="22"/>
        </w:rPr>
      </w:pPr>
    </w:p>
    <w:p w14:paraId="07C84498" w14:textId="28FC2960" w:rsidR="005756CA" w:rsidRPr="00F112D4" w:rsidRDefault="005756CA">
      <w:pPr>
        <w:rPr>
          <w:rFonts w:ascii="Calibri" w:hAnsi="Calibri" w:cs="Calibri"/>
          <w:sz w:val="22"/>
          <w:szCs w:val="22"/>
        </w:rPr>
      </w:pPr>
    </w:p>
    <w:p w14:paraId="0CA12267" w14:textId="4B9E2307" w:rsidR="00D10190" w:rsidRPr="00F112D4" w:rsidRDefault="00D10190">
      <w:pPr>
        <w:rPr>
          <w:rFonts w:ascii="Calibri" w:hAnsi="Calibri" w:cs="Calibri"/>
          <w:bCs/>
          <w:kern w:val="36"/>
          <w:sz w:val="22"/>
          <w:szCs w:val="22"/>
        </w:rPr>
      </w:pPr>
    </w:p>
    <w:p w14:paraId="0CB2A973" w14:textId="3D1B5574" w:rsidR="008C60A4" w:rsidRPr="00F112D4" w:rsidRDefault="008C60A4">
      <w:pPr>
        <w:rPr>
          <w:rFonts w:ascii="Calibri" w:hAnsi="Calibri" w:cs="Calibri"/>
          <w:bCs/>
          <w:kern w:val="36"/>
          <w:sz w:val="22"/>
          <w:szCs w:val="22"/>
        </w:rPr>
      </w:pPr>
    </w:p>
    <w:p w14:paraId="5CAA1137" w14:textId="03634F2A" w:rsidR="008C60A4" w:rsidRPr="00F112D4" w:rsidRDefault="008C60A4">
      <w:pPr>
        <w:rPr>
          <w:rFonts w:ascii="Calibri" w:hAnsi="Calibri" w:cs="Calibri"/>
          <w:bCs/>
          <w:kern w:val="36"/>
          <w:sz w:val="22"/>
          <w:szCs w:val="22"/>
        </w:rPr>
      </w:pPr>
    </w:p>
    <w:p w14:paraId="13E0AC1E" w14:textId="77777777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62180785" w14:textId="4EE556F0" w:rsidR="00D10190" w:rsidRPr="00F112D4" w:rsidRDefault="00D10190">
      <w:pPr>
        <w:rPr>
          <w:rFonts w:ascii="Calibri" w:hAnsi="Calibri" w:cs="Calibri"/>
          <w:sz w:val="22"/>
          <w:szCs w:val="22"/>
        </w:rPr>
      </w:pPr>
    </w:p>
    <w:p w14:paraId="4F4520A2" w14:textId="2A01D2D3" w:rsidR="00D10190" w:rsidRPr="00F112D4" w:rsidRDefault="00D10190">
      <w:pPr>
        <w:rPr>
          <w:rFonts w:ascii="Calibri" w:hAnsi="Calibri" w:cs="Calibri"/>
          <w:sz w:val="22"/>
          <w:szCs w:val="22"/>
        </w:rPr>
      </w:pPr>
    </w:p>
    <w:p w14:paraId="2301B8AE" w14:textId="04637084" w:rsidR="00D10190" w:rsidRDefault="00D10190">
      <w:pPr>
        <w:rPr>
          <w:rFonts w:ascii="Calibri" w:hAnsi="Calibri" w:cs="Calibri"/>
          <w:sz w:val="22"/>
          <w:szCs w:val="22"/>
        </w:rPr>
      </w:pPr>
    </w:p>
    <w:p w14:paraId="75E01912" w14:textId="77777777" w:rsidR="00F112D4" w:rsidRPr="00F112D4" w:rsidRDefault="00F112D4">
      <w:pPr>
        <w:rPr>
          <w:rFonts w:ascii="Calibri" w:hAnsi="Calibri" w:cs="Calibri"/>
          <w:sz w:val="22"/>
          <w:szCs w:val="22"/>
        </w:rPr>
      </w:pPr>
    </w:p>
    <w:p w14:paraId="42C71820" w14:textId="6AF56D7F" w:rsidR="00D10190" w:rsidRPr="00F112D4" w:rsidRDefault="00D10190">
      <w:pPr>
        <w:rPr>
          <w:rFonts w:ascii="Calibri" w:hAnsi="Calibri" w:cs="Calibri"/>
          <w:sz w:val="22"/>
          <w:szCs w:val="22"/>
        </w:rPr>
      </w:pPr>
    </w:p>
    <w:p w14:paraId="7CDD1250" w14:textId="1670E43F" w:rsidR="00D10190" w:rsidRDefault="00D10190">
      <w:pPr>
        <w:rPr>
          <w:rFonts w:ascii="Calibri" w:hAnsi="Calibri" w:cs="Calibri"/>
          <w:sz w:val="22"/>
          <w:szCs w:val="22"/>
        </w:rPr>
      </w:pPr>
    </w:p>
    <w:p w14:paraId="03F0F0A6" w14:textId="4D4CC6C7" w:rsidR="0034503A" w:rsidRDefault="0034503A">
      <w:pPr>
        <w:rPr>
          <w:rFonts w:ascii="Calibri" w:hAnsi="Calibri" w:cs="Calibri"/>
          <w:sz w:val="22"/>
          <w:szCs w:val="22"/>
        </w:rPr>
      </w:pPr>
    </w:p>
    <w:p w14:paraId="15729C28" w14:textId="68DD7888" w:rsidR="0034503A" w:rsidRDefault="0034503A">
      <w:pPr>
        <w:rPr>
          <w:rFonts w:ascii="Calibri" w:hAnsi="Calibri" w:cs="Calibri"/>
          <w:sz w:val="22"/>
          <w:szCs w:val="22"/>
        </w:rPr>
      </w:pPr>
    </w:p>
    <w:p w14:paraId="1365D69F" w14:textId="44E743BD" w:rsidR="0034503A" w:rsidRDefault="0034503A">
      <w:pPr>
        <w:rPr>
          <w:rFonts w:ascii="Calibri" w:hAnsi="Calibri" w:cs="Calibri"/>
          <w:sz w:val="22"/>
          <w:szCs w:val="22"/>
        </w:rPr>
      </w:pPr>
    </w:p>
    <w:p w14:paraId="771E896A" w14:textId="77777777" w:rsidR="0034503A" w:rsidRDefault="0034503A">
      <w:pPr>
        <w:rPr>
          <w:rFonts w:ascii="Calibri" w:hAnsi="Calibri" w:cs="Calibri"/>
          <w:sz w:val="22"/>
          <w:szCs w:val="22"/>
        </w:rPr>
      </w:pPr>
    </w:p>
    <w:p w14:paraId="7688D6CF" w14:textId="77777777" w:rsidR="00555B28" w:rsidRPr="00F112D4" w:rsidRDefault="00555B28">
      <w:pPr>
        <w:rPr>
          <w:rFonts w:ascii="Calibri" w:hAnsi="Calibri" w:cs="Calibri"/>
          <w:sz w:val="22"/>
          <w:szCs w:val="22"/>
        </w:rPr>
      </w:pPr>
    </w:p>
    <w:p w14:paraId="5684CE3A" w14:textId="3FE859CB" w:rsidR="00D10190" w:rsidRPr="00F112D4" w:rsidRDefault="00D10190">
      <w:pPr>
        <w:rPr>
          <w:rFonts w:ascii="Calibri" w:hAnsi="Calibri" w:cs="Calibri"/>
          <w:sz w:val="22"/>
          <w:szCs w:val="22"/>
        </w:rPr>
      </w:pPr>
    </w:p>
    <w:p w14:paraId="4FC9889A" w14:textId="018A5D35" w:rsidR="00D10190" w:rsidRPr="00F112D4" w:rsidRDefault="00D10190">
      <w:pPr>
        <w:rPr>
          <w:rFonts w:ascii="Calibri" w:hAnsi="Calibri" w:cs="Calibri"/>
          <w:sz w:val="22"/>
          <w:szCs w:val="22"/>
        </w:rPr>
      </w:pPr>
    </w:p>
    <w:p w14:paraId="342664E4" w14:textId="7AE6D773" w:rsidR="00D10190" w:rsidRPr="00F112D4" w:rsidRDefault="00D10190">
      <w:pPr>
        <w:rPr>
          <w:rFonts w:ascii="Calibri" w:hAnsi="Calibri" w:cs="Calibri"/>
          <w:sz w:val="22"/>
          <w:szCs w:val="22"/>
        </w:rPr>
      </w:pPr>
      <w:r w:rsidRPr="00F112D4">
        <w:rPr>
          <w:rFonts w:ascii="Calibri" w:hAnsi="Calibri" w:cs="Calibri"/>
          <w:sz w:val="22"/>
          <w:szCs w:val="22"/>
        </w:rPr>
        <w:lastRenderedPageBreak/>
        <w:t>EMBASE</w:t>
      </w:r>
    </w:p>
    <w:p w14:paraId="04E45F87" w14:textId="77777777" w:rsidR="00D10190" w:rsidRPr="00F112D4" w:rsidRDefault="00D10190">
      <w:pPr>
        <w:rPr>
          <w:rFonts w:ascii="Calibri" w:hAnsi="Calibri" w:cs="Calibri"/>
          <w:sz w:val="22"/>
          <w:szCs w:val="22"/>
        </w:rPr>
      </w:pPr>
    </w:p>
    <w:tbl>
      <w:tblPr>
        <w:tblW w:w="1005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7"/>
        <w:gridCol w:w="6624"/>
        <w:gridCol w:w="1986"/>
      </w:tblGrid>
      <w:tr w:rsidR="00D10190" w:rsidRPr="00F112D4" w14:paraId="34217B41" w14:textId="77777777" w:rsidTr="00AD3DEA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18347" w14:textId="06E2DAB8" w:rsidR="00D10190" w:rsidRPr="00F112D4" w:rsidRDefault="00D10190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112D4">
              <w:rPr>
                <w:rFonts w:ascii="Calibri" w:hAnsi="Calibri" w:cs="Calibri"/>
                <w:b/>
                <w:bCs/>
                <w:sz w:val="22"/>
                <w:szCs w:val="22"/>
              </w:rPr>
              <w:t>Concept</w:t>
            </w:r>
            <w:r w:rsidRPr="00F112D4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58C4E3" w14:textId="77777777" w:rsidR="00D10190" w:rsidRPr="00F112D4" w:rsidRDefault="00D10190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b/>
                <w:bCs/>
                <w:sz w:val="22"/>
                <w:szCs w:val="22"/>
              </w:rPr>
              <w:t>Search string</w:t>
            </w:r>
            <w:r w:rsidRPr="00F112D4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E02E2F" w14:textId="77777777" w:rsidR="00D10190" w:rsidRPr="00F112D4" w:rsidRDefault="00D10190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112D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esults </w:t>
            </w:r>
          </w:p>
          <w:p w14:paraId="7D85EDE3" w14:textId="45EB9784" w:rsidR="00D10190" w:rsidRPr="00F112D4" w:rsidRDefault="00D10190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b/>
                <w:sz w:val="22"/>
                <w:szCs w:val="22"/>
              </w:rPr>
              <w:t>1</w:t>
            </w:r>
            <w:r w:rsidR="002018E9">
              <w:rPr>
                <w:rFonts w:ascii="Calibri" w:hAnsi="Calibri" w:cs="Calibri"/>
                <w:b/>
                <w:sz w:val="22"/>
                <w:szCs w:val="22"/>
              </w:rPr>
              <w:t>5</w:t>
            </w:r>
            <w:r w:rsidRPr="00F112D4">
              <w:rPr>
                <w:rFonts w:ascii="Calibri" w:hAnsi="Calibri" w:cs="Calibri"/>
                <w:b/>
                <w:sz w:val="22"/>
                <w:szCs w:val="22"/>
              </w:rPr>
              <w:t xml:space="preserve"> Jan 2020</w:t>
            </w:r>
          </w:p>
        </w:tc>
      </w:tr>
      <w:tr w:rsidR="00D10190" w:rsidRPr="00F112D4" w14:paraId="50D5DDD8" w14:textId="77777777" w:rsidTr="00AD3DEA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B217E" w14:textId="47ED7F5D" w:rsidR="00D10190" w:rsidRPr="00F112D4" w:rsidRDefault="00D10190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  <w:r w:rsidRPr="00F112D4">
              <w:rPr>
                <w:rFonts w:ascii="Calibri" w:hAnsi="Calibri" w:cs="Calibri"/>
                <w:bCs/>
                <w:sz w:val="22"/>
                <w:szCs w:val="22"/>
              </w:rPr>
              <w:t>1-Third stage of labou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CB7B55" w14:textId="37C488DA" w:rsidR="00AD3DEA" w:rsidRPr="00F112D4" w:rsidRDefault="00AD3DEA" w:rsidP="00D101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'Postpartum'/exp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‘puerperium’/exp 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'Postnatal Care'/exp OR '</w:t>
            </w:r>
            <w:r w:rsidR="009E2745" w:rsidRPr="00F112D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obstetric delivery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'/exp OR '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birth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'/exp OR '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obstetric procedure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'/exp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R ‘labor’/exp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OR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‘labor complication’/exp OR ‘childbirth’/exp OR ‘labor stage 3’/exp OR ‘pregnancy’/exp OR 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Third stage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third stage of labour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third stage of labor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3rd stage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3rd stage of labor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Postpartum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post-partum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post partum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postnatal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post-natal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post natal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labour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labor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laboring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laboring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birth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births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childbirth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childbirths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child birth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child births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delivery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deliveries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obstetric delivery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ti,ab OR 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‘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obstetric deliveries</w:t>
            </w:r>
            <w:r w:rsidR="009E2745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’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:ti,ab</w:t>
            </w:r>
          </w:p>
          <w:p w14:paraId="1B640F70" w14:textId="77777777" w:rsidR="009C672D" w:rsidRPr="00F112D4" w:rsidRDefault="009C672D" w:rsidP="009C672D">
            <w:pPr>
              <w:rPr>
                <w:rFonts w:ascii="Calibri" w:hAnsi="Calibri" w:cs="Calibri"/>
                <w:color w:val="393939"/>
                <w:sz w:val="22"/>
                <w:szCs w:val="22"/>
                <w:shd w:val="clear" w:color="auto" w:fill="F5F5F5"/>
              </w:rPr>
            </w:pPr>
          </w:p>
          <w:p w14:paraId="5DEB66CC" w14:textId="22A7C871" w:rsidR="009C672D" w:rsidRPr="00F112D4" w:rsidRDefault="009C672D" w:rsidP="009C672D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86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8FD5BD" w14:textId="4DA9F964" w:rsidR="00D10190" w:rsidRPr="00F112D4" w:rsidRDefault="0034503A" w:rsidP="009E2745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57493</w:t>
            </w:r>
          </w:p>
        </w:tc>
      </w:tr>
      <w:tr w:rsidR="00D10190" w:rsidRPr="00F112D4" w14:paraId="18FD47BB" w14:textId="77777777" w:rsidTr="00AD3DEA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DAD25" w14:textId="5177BA23" w:rsidR="00D10190" w:rsidRPr="00F112D4" w:rsidRDefault="00D10190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  <w:r w:rsidRPr="00F112D4">
              <w:rPr>
                <w:rFonts w:ascii="Calibri" w:hAnsi="Calibri" w:cs="Calibri"/>
                <w:bCs/>
                <w:sz w:val="22"/>
                <w:szCs w:val="22"/>
              </w:rPr>
              <w:t>2-Uterine tamponad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FC093C" w14:textId="53BF07FB" w:rsidR="009E2745" w:rsidRPr="00F112D4" w:rsidRDefault="009E2745" w:rsidP="00D10190">
            <w:pPr>
              <w:pStyle w:val="xmsonormal"/>
              <w:shd w:val="clear" w:color="auto" w:fill="FFFFFF" w:themeFill="background1"/>
              <w:rPr>
                <w:rFonts w:ascii="Calibri" w:eastAsia="Calibri" w:hAnsi="Calibri" w:cs="Calibri"/>
                <w:sz w:val="22"/>
                <w:szCs w:val="22"/>
              </w:rPr>
            </w:pP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'uterus'/exp OR ‘Uterus’:ti,ab OR ‘uterine’:ti,ab OR ‘intrauterine’:ti,ab OR ‘intra uterine’:ti,ab OR ‘intra-uterine’:ti,ab </w:t>
            </w:r>
            <w:r w:rsidR="00386505"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OR </w:t>
            </w:r>
            <w:r w:rsidR="00202A79"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'catheters'/exp OR ‘catheterization’/exp OR ‘foley balloon catheter’/exp OR ‘balloon catheter’/exp OR ‘balloon dilatation’/exp OR ‘balloon pump’/exp OR ‘intrauterine balloon’/exp OR ‘Sengstaken Blakemore tube’/exp OR ‘condom catheter’/exp OR ‘condom’/exp OR ‘balloon occlusion’/exp OR ‘occlusion balloon catheter’/exp OR ‘dilatation’/exp OR ‘balloon dilatation’/exp OR ‘gauze’/exp OR ‘gauze dressing’/exp OR ‘hydrostatic pressure’/exp OR ‘surgical sponge’/exp OR </w:t>
            </w:r>
            <w:r w:rsidR="009C672D" w:rsidRPr="00F112D4">
              <w:rPr>
                <w:rFonts w:ascii="Calibri" w:eastAsia="Calibri" w:hAnsi="Calibri" w:cs="Calibri"/>
                <w:sz w:val="22"/>
                <w:szCs w:val="22"/>
              </w:rPr>
              <w:t>‘surgical glove’/exp OR 'pressure'/exp</w:t>
            </w:r>
            <w:r w:rsidR="0004448D"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 OR </w:t>
            </w:r>
            <w:r w:rsidR="006F27C4"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‘uterine balloon tamponade’:ti,ab OR </w:t>
            </w:r>
            <w:r w:rsidR="009C672D"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‘UBT’:ti,ab OR ‘inpress’:ti,ab OR 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‘Bakri’:ti,ab OR ‘Belfort Dildy’:ti,ab OR ‘BT Cath’:ti,ab OR ‘ebb balloon’:ti,ab OR ‘ebb balloons’:ti,ab OR ‘ebb tamponade’:ti,ab OR ‘el menia’:ti,ab OR ‘Rusch’:ti,ab OR ‘Sengstaken Blakemore’:ti,ab OR ‘Sengstaken’:ti,ab OR ‘Blakemore’:ti,ab OR ‘Sengstaken-Blakemore’:ti,ab 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OR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‘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foley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’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:ti,ab OR 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‘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foleys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’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:ti,ab OR ‘foley catheter’:ti,ab OR ‘foleys catheter’:ti,ab OR ‘foley catheters’:ti,ab OR ‘foley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 catheters’:ti,ab OR 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‘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balloon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’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:ti,ab OR 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‘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balloons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’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:ti,ab OR 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‘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tamponade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’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:ti,ab OR 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‘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tamponades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’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:ti,ab OR 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‘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condom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’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:ti,ab OR 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‘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condoms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’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:ti,ab 'balloon occlusion'</w:t>
            </w:r>
            <w:r w:rsidR="00202A79" w:rsidRPr="00F112D4">
              <w:rPr>
                <w:rFonts w:ascii="Calibri" w:eastAsia="Calibri" w:hAnsi="Calibri" w:cs="Calibri"/>
                <w:sz w:val="22"/>
                <w:szCs w:val="22"/>
              </w:rPr>
              <w:t>:ti,ab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 OR 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‘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dilatation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’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:ti,ab OR 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‘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dilation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’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:ti,ab OR ‘fluid filled’:ti,ab OR 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‘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gauze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’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:ti,ab OR 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‘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hydrostatic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’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:ti,ab OR 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‘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packing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’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:ti,ab OR 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‘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sponge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’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:ti,ab OR 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‘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sponges</w:t>
            </w:r>
            <w:r w:rsidR="00EA537E" w:rsidRPr="00F112D4">
              <w:rPr>
                <w:rFonts w:ascii="Calibri" w:eastAsia="Calibri" w:hAnsi="Calibri" w:cs="Calibri"/>
                <w:sz w:val="22"/>
                <w:szCs w:val="22"/>
              </w:rPr>
              <w:t>’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:ti,ab</w:t>
            </w:r>
            <w:r w:rsidR="009C672D"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 OR ‘glove*’:ti,ab OR "vacuum induced":ti,ab OR ‘compression’:ti,ab OR "hemostatic techniques":ti,ab</w:t>
            </w:r>
          </w:p>
          <w:p w14:paraId="7014A36E" w14:textId="18129C1F" w:rsidR="009E2745" w:rsidRPr="00F112D4" w:rsidRDefault="009E2745" w:rsidP="00D10190">
            <w:pPr>
              <w:pStyle w:val="xmsonormal"/>
              <w:shd w:val="clear" w:color="auto" w:fill="FFFFFF" w:themeFill="background1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86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CE9B42" w14:textId="20C5FC94" w:rsidR="00D10190" w:rsidRPr="00F112D4" w:rsidRDefault="0034503A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9394</w:t>
            </w:r>
          </w:p>
        </w:tc>
      </w:tr>
      <w:tr w:rsidR="00D10190" w:rsidRPr="00F112D4" w14:paraId="64D9D465" w14:textId="77777777" w:rsidTr="00AD3DEA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CA66D" w14:textId="7E2570FA" w:rsidR="00D10190" w:rsidRPr="00F112D4" w:rsidRDefault="00D10190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  <w:r w:rsidRPr="00F112D4">
              <w:rPr>
                <w:rFonts w:ascii="Calibri" w:hAnsi="Calibri" w:cs="Calibri"/>
                <w:bCs/>
                <w:sz w:val="22"/>
                <w:szCs w:val="22"/>
              </w:rPr>
              <w:t>3-haemorrh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FE1B48" w14:textId="34F09424" w:rsidR="009C672D" w:rsidRPr="00F112D4" w:rsidRDefault="00A72F82" w:rsidP="009B0F72">
            <w:pPr>
              <w:pStyle w:val="xmsonormal"/>
              <w:shd w:val="clear" w:color="auto" w:fill="FFFFFF" w:themeFill="background1"/>
              <w:rPr>
                <w:rFonts w:ascii="Calibri" w:eastAsia="Calibri" w:hAnsi="Calibri" w:cs="Calibri"/>
                <w:sz w:val="22"/>
                <w:szCs w:val="22"/>
              </w:rPr>
            </w:pPr>
            <w:r w:rsidRPr="00F112D4">
              <w:rPr>
                <w:rFonts w:ascii="Calibri" w:eastAsia="Calibri" w:hAnsi="Calibri" w:cs="Calibri"/>
                <w:sz w:val="22"/>
                <w:szCs w:val="22"/>
              </w:rPr>
              <w:t>'Postpartum Hemorrhage'/exp OR “Hemorrhagic shock'/exp OR 'uterus bleeding'/exp OR 'solutio placentae'/exp OR ‘bleeding’/exp OR 'operative blood loss'/exp OR 'Blood Transfusion'/exp OR 'Placenta Accreta '/exp OR 'Placenta Previa '/exp OR 'uterus inversion'/exp OR 'uterine artery embolization'/exp OR 'uterus contraction'/ex</w:t>
            </w:r>
            <w:r w:rsidR="00815C63" w:rsidRPr="00F112D4"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 w:rsidR="001C03A9"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OR </w:t>
            </w:r>
            <w:r w:rsidR="00FD79BB" w:rsidRPr="00F112D4">
              <w:rPr>
                <w:rFonts w:ascii="Calibri" w:eastAsia="Calibri" w:hAnsi="Calibri" w:cs="Calibri"/>
                <w:sz w:val="22"/>
                <w:szCs w:val="22"/>
              </w:rPr>
              <w:t>‘</w:t>
            </w:r>
            <w:r w:rsidR="00344AF6" w:rsidRPr="00F112D4"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 w:rsidR="00FD79BB"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bruptio </w:t>
            </w:r>
            <w:r w:rsidR="00344AF6" w:rsidRPr="00F112D4"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 w:rsidR="00FD79BB"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lacentae’:ti,ab OR ‘abruption’:ti,ab OR ‘surgical blood loss’:ti,ab OR ‘blood loss’:ti,ab OR ‘blood transfusion’:ti,ab OR ‘placenta accreta’:ti,ab OR ‘placenta previa’:ti,ab OR ‘shock’:ti,ab OR ‘haemorrhagic shock’:ti,ab </w:t>
            </w:r>
            <w:r w:rsidR="00FD79BB" w:rsidRPr="00F112D4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OR ‘hemorrhagic shock’:ti,ab OR ‘placental accreta’:ti,ab OR ‘placenta previa’:ti,ab OR ‘placenta praevia’:ti,ab OR ‘placental previa’:ti,ab OR ‘placental praevia’:ti,ab OR ‘PPH’:ti,ab OR ‘postpartum hemorrhage’:ti,ab OR ‘postpartum haemorrhage’:ti,ab OR ‘post partum hemorrhage’:ti,ab OR ‘post partum haemorrhage’:ti,ab OR ‘post-partum hemorrhage’:ti,ab OR ‘post-partum haemorrhage’:ti,ab OR ‘atony’:ti,ab OR ‘atonic’:ti,ab OR ‘atonic uterus’:ti,ab OR ‘uterine atony’:ti,ab OR ‘uterine inertia’:ti,ab OR ‘uterine bleeding’:ti,ab OR ‘uterine hemorrhage’:ti,ab OR ‘uterine haemorrhage’:ti,ab OR ‘labor complication’:ti,ab OR ‘delivery complication’:ti,ab OR ‘labour complication’:ti,ab</w:t>
            </w:r>
            <w:r w:rsidR="009B0F72"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 OR ‘uterus inversion’:ti,ab OR ‘uterine artery embolization’:ti,ab OR ‘uterine contraction’:ti,ab</w:t>
            </w:r>
          </w:p>
        </w:tc>
        <w:tc>
          <w:tcPr>
            <w:tcW w:w="1986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A65B63" w14:textId="1F0EE82F" w:rsidR="00D10190" w:rsidRPr="00F112D4" w:rsidRDefault="00386505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lastRenderedPageBreak/>
              <w:t>1308879</w:t>
            </w:r>
          </w:p>
        </w:tc>
      </w:tr>
      <w:tr w:rsidR="00D10190" w:rsidRPr="00F112D4" w14:paraId="79461A39" w14:textId="77777777" w:rsidTr="00AD3DEA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A09C7" w14:textId="77777777" w:rsidR="00D10190" w:rsidRPr="00F112D4" w:rsidRDefault="00D10190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DC726A" w14:textId="7ED53ABB" w:rsidR="00D10190" w:rsidRPr="00F112D4" w:rsidRDefault="00386505" w:rsidP="00D10190">
            <w:pPr>
              <w:shd w:val="clear" w:color="auto" w:fill="FFFFFF"/>
              <w:textAlignment w:val="baseline"/>
              <w:rPr>
                <w:rFonts w:ascii="Calibri" w:hAnsi="Calibri" w:cs="Calibri"/>
                <w:color w:val="212121"/>
                <w:sz w:val="22"/>
                <w:szCs w:val="22"/>
                <w:bdr w:val="none" w:sz="0" w:space="0" w:color="auto" w:frame="1"/>
              </w:rPr>
            </w:pPr>
            <w:r w:rsidRPr="00F112D4">
              <w:rPr>
                <w:rFonts w:ascii="Calibri" w:hAnsi="Calibri" w:cs="Calibri"/>
                <w:color w:val="212121"/>
                <w:sz w:val="22"/>
                <w:szCs w:val="22"/>
                <w:bdr w:val="none" w:sz="0" w:space="0" w:color="auto" w:frame="1"/>
              </w:rPr>
              <w:t>1 AND 2 AND 3</w:t>
            </w:r>
          </w:p>
        </w:tc>
        <w:tc>
          <w:tcPr>
            <w:tcW w:w="1986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1E30FD" w14:textId="210F065C" w:rsidR="00D10190" w:rsidRPr="00F112D4" w:rsidRDefault="00386505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t>2348</w:t>
            </w:r>
          </w:p>
        </w:tc>
      </w:tr>
      <w:tr w:rsidR="00D10190" w:rsidRPr="00F112D4" w14:paraId="5B16206D" w14:textId="77777777" w:rsidTr="00AD3DEA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B5AEC" w14:textId="77777777" w:rsidR="00D10190" w:rsidRPr="00F112D4" w:rsidRDefault="00D10190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ABADDB" w14:textId="4686BE9E" w:rsidR="00D10190" w:rsidRPr="00F112D4" w:rsidRDefault="00D10190" w:rsidP="00A72F82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986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3980A6" w14:textId="7E392108" w:rsidR="00D10190" w:rsidRPr="00F112D4" w:rsidRDefault="00D10190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10190" w:rsidRPr="00F112D4" w14:paraId="1BAC0BAE" w14:textId="77777777" w:rsidTr="00AD3DEA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02B37" w14:textId="3248C670" w:rsidR="00D10190" w:rsidRPr="00F112D4" w:rsidRDefault="00D10190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  <w:r w:rsidRPr="00F112D4">
              <w:rPr>
                <w:rFonts w:ascii="Calibri" w:hAnsi="Calibri" w:cs="Calibri"/>
                <w:bCs/>
                <w:sz w:val="22"/>
                <w:szCs w:val="22"/>
              </w:rPr>
              <w:t>4 – cost effectiveness studi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ED7970" w14:textId="3369078F" w:rsidR="00D10190" w:rsidRPr="00F112D4" w:rsidRDefault="00684028" w:rsidP="00D10190">
            <w:pPr>
              <w:spacing w:beforeAutospacing="1" w:afterAutospacing="1"/>
              <w:textAlignment w:val="baseline"/>
              <w:rPr>
                <w:rFonts w:ascii="Calibri" w:eastAsia="inherit" w:hAnsi="Calibri" w:cs="Calibri"/>
                <w:sz w:val="22"/>
                <w:szCs w:val="22"/>
              </w:rPr>
            </w:pPr>
            <w:r w:rsidRPr="00F112D4">
              <w:rPr>
                <w:rFonts w:ascii="Calibri" w:eastAsia="inherit" w:hAnsi="Calibri" w:cs="Calibri"/>
                <w:sz w:val="22"/>
                <w:szCs w:val="22"/>
              </w:rPr>
              <w:t>'Cost</w:t>
            </w:r>
            <w:r w:rsidR="005E010C" w:rsidRPr="00F112D4">
              <w:rPr>
                <w:rFonts w:ascii="Calibri" w:eastAsia="inherit" w:hAnsi="Calibri" w:cs="Calibri"/>
                <w:sz w:val="22"/>
                <w:szCs w:val="22"/>
              </w:rPr>
              <w:t xml:space="preserve"> </w:t>
            </w:r>
            <w:r w:rsidRPr="00F112D4">
              <w:rPr>
                <w:rFonts w:ascii="Calibri" w:eastAsia="inherit" w:hAnsi="Calibri" w:cs="Calibri"/>
                <w:sz w:val="22"/>
                <w:szCs w:val="22"/>
              </w:rPr>
              <w:t xml:space="preserve">Benefit Analysis'/exp OR 'Cost'/exp OR 'Cost of Illness'/exp OR 'Cost </w:t>
            </w:r>
            <w:r w:rsidR="005E010C" w:rsidRPr="00F112D4">
              <w:rPr>
                <w:rFonts w:ascii="Calibri" w:eastAsia="inherit" w:hAnsi="Calibri" w:cs="Calibri"/>
                <w:sz w:val="22"/>
                <w:szCs w:val="22"/>
              </w:rPr>
              <w:t>control</w:t>
            </w:r>
            <w:r w:rsidRPr="00F112D4">
              <w:rPr>
                <w:rFonts w:ascii="Calibri" w:eastAsia="inherit" w:hAnsi="Calibri" w:cs="Calibri"/>
                <w:sz w:val="22"/>
                <w:szCs w:val="22"/>
              </w:rPr>
              <w:t xml:space="preserve">'/exp OR 'Health Care Cost'/exp OR 'Hospital Cost'/exp </w:t>
            </w:r>
            <w:r w:rsidR="005E010C" w:rsidRPr="00F112D4">
              <w:rPr>
                <w:rFonts w:ascii="Calibri" w:eastAsia="inherit" w:hAnsi="Calibri" w:cs="Calibri"/>
                <w:sz w:val="22"/>
                <w:szCs w:val="22"/>
              </w:rPr>
              <w:t xml:space="preserve">OR </w:t>
            </w:r>
            <w:r w:rsidRPr="00F112D4">
              <w:rPr>
                <w:rFonts w:ascii="Calibri" w:eastAsia="inherit" w:hAnsi="Calibri" w:cs="Calibri"/>
                <w:sz w:val="22"/>
                <w:szCs w:val="22"/>
              </w:rPr>
              <w:t>‘cost-benefit’:ti,ab OR ‘cost analysis’:ti,ab OR ‘cost of illness’:ti,ab OR ‘cost saving’:ti,ab OR ‘health cost’:ti,ab OR ‘health costs’:ti,ab OR ‘health expenditure’:ti,ab OR ‘economic evaluation’:ti,ab OR ‘cost-effectiveness’:ti,ab OR ‘cost effectiveness’:ti,ab OR ‘cost-effective’:ti,ab OR ‘cost effective’:ti,ab OR ‘cost-utility’:ti,ab OR ‘cost utility’:ti,ab OR ‘cost description’:ti,ab OR ‘economic analysis’:ti,ab OR ‘budget impact’:ti,ab OR ‘cost’:ti,ab OR ‘economic’:ti,ab OR ‘budget’:ti,ab OR ‘economic evaluation’:ti,ab OR ‘full economic evaluation’:ti,ab OR ‘partial economic evaluation’:ti,ab</w:t>
            </w:r>
          </w:p>
        </w:tc>
        <w:tc>
          <w:tcPr>
            <w:tcW w:w="1986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588AA5" w14:textId="2BB896B4" w:rsidR="00D10190" w:rsidRPr="00F112D4" w:rsidRDefault="0034503A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27156</w:t>
            </w:r>
          </w:p>
        </w:tc>
      </w:tr>
      <w:tr w:rsidR="00D10190" w:rsidRPr="00F112D4" w14:paraId="51BEF30F" w14:textId="77777777" w:rsidTr="00AD3DEA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FB7D8" w14:textId="77777777" w:rsidR="00D10190" w:rsidRPr="00F112D4" w:rsidRDefault="00D10190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B8E25D" w14:textId="3B8BF3A4" w:rsidR="00D10190" w:rsidRPr="00F112D4" w:rsidRDefault="0092550D" w:rsidP="00D10190">
            <w:pPr>
              <w:spacing w:beforeAutospacing="1" w:afterAutospacing="1"/>
              <w:textAlignment w:val="baseline"/>
              <w:rPr>
                <w:rFonts w:ascii="Calibri" w:eastAsia="inherit" w:hAnsi="Calibri" w:cs="Calibri"/>
                <w:sz w:val="22"/>
                <w:szCs w:val="22"/>
              </w:rPr>
            </w:pPr>
            <w:r w:rsidRPr="00F112D4">
              <w:rPr>
                <w:rFonts w:ascii="Calibri" w:eastAsia="inherit" w:hAnsi="Calibri" w:cs="Calibri"/>
                <w:sz w:val="22"/>
                <w:szCs w:val="22"/>
              </w:rPr>
              <w:t xml:space="preserve">1 + 2 +3 + 4 </w:t>
            </w:r>
          </w:p>
        </w:tc>
        <w:tc>
          <w:tcPr>
            <w:tcW w:w="1986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D10F9B" w14:textId="06CED989" w:rsidR="00D10190" w:rsidRPr="00F112D4" w:rsidRDefault="0034503A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8</w:t>
            </w:r>
          </w:p>
        </w:tc>
      </w:tr>
      <w:tr w:rsidR="00D10190" w:rsidRPr="00F112D4" w14:paraId="10926957" w14:textId="77777777" w:rsidTr="00AD3DEA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7B70A" w14:textId="77777777" w:rsidR="00D10190" w:rsidRPr="00F112D4" w:rsidRDefault="00D10190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F5A7DC" w14:textId="2859204E" w:rsidR="00D10190" w:rsidRPr="00F112D4" w:rsidRDefault="0092550D" w:rsidP="00D10190">
            <w:pPr>
              <w:spacing w:beforeAutospacing="1" w:afterAutospacing="1"/>
              <w:textAlignment w:val="baseline"/>
              <w:rPr>
                <w:rFonts w:ascii="Calibri" w:eastAsia="inherit" w:hAnsi="Calibri" w:cs="Calibri"/>
                <w:sz w:val="22"/>
                <w:szCs w:val="22"/>
              </w:rPr>
            </w:pPr>
            <w:r w:rsidRPr="00F112D4">
              <w:rPr>
                <w:rFonts w:ascii="Calibri" w:eastAsia="inherit" w:hAnsi="Calibri" w:cs="Calibri"/>
                <w:sz w:val="22"/>
                <w:szCs w:val="22"/>
              </w:rPr>
              <w:t>1/1/1980 onwards</w:t>
            </w:r>
          </w:p>
        </w:tc>
        <w:tc>
          <w:tcPr>
            <w:tcW w:w="1986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3568A5" w14:textId="5DA40265" w:rsidR="00D10190" w:rsidRPr="00F112D4" w:rsidRDefault="0034503A" w:rsidP="00D10190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8</w:t>
            </w:r>
          </w:p>
        </w:tc>
      </w:tr>
    </w:tbl>
    <w:p w14:paraId="2823DBEC" w14:textId="3F220211" w:rsidR="00D10190" w:rsidRPr="00F112D4" w:rsidRDefault="00D10190">
      <w:pPr>
        <w:rPr>
          <w:rFonts w:ascii="Calibri" w:hAnsi="Calibri" w:cs="Calibri"/>
          <w:sz w:val="22"/>
          <w:szCs w:val="22"/>
        </w:rPr>
      </w:pPr>
    </w:p>
    <w:p w14:paraId="16B621BE" w14:textId="64392826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7FC6277F" w14:textId="6FE63057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6CD96786" w14:textId="6B656B80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2CD9F607" w14:textId="40C02D01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278B5DA0" w14:textId="289389EF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3F1F6240" w14:textId="32091595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218DB0ED" w14:textId="53C925A0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66B5476F" w14:textId="53826522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4C6EB433" w14:textId="4E03E31D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062CC088" w14:textId="7DE2D195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018F3978" w14:textId="6E9C5947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7F19EAD5" w14:textId="2052E44B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270CCEEA" w14:textId="316AAD4B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6486D842" w14:textId="242336CB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75F9C2EA" w14:textId="09B77B8E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5F0BA377" w14:textId="5C8B04DD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5C467D0E" w14:textId="17387C12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6CFC8D49" w14:textId="2FC5260D" w:rsidR="008C60A4" w:rsidRDefault="008C60A4">
      <w:pPr>
        <w:rPr>
          <w:rFonts w:ascii="Calibri" w:hAnsi="Calibri" w:cs="Calibri"/>
          <w:sz w:val="22"/>
          <w:szCs w:val="22"/>
        </w:rPr>
      </w:pPr>
    </w:p>
    <w:p w14:paraId="7AA5B0D1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417D383D" w14:textId="77777777" w:rsidR="00555B28" w:rsidRPr="00F112D4" w:rsidRDefault="00555B28">
      <w:pPr>
        <w:rPr>
          <w:rFonts w:ascii="Calibri" w:hAnsi="Calibri" w:cs="Calibri"/>
          <w:sz w:val="22"/>
          <w:szCs w:val="22"/>
        </w:rPr>
      </w:pPr>
    </w:p>
    <w:p w14:paraId="3951965E" w14:textId="0A025F3B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180C0E10" w14:textId="2184350F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67F45198" w14:textId="22EB298F" w:rsidR="008C60A4" w:rsidRPr="00F112D4" w:rsidRDefault="008C60A4">
      <w:pPr>
        <w:rPr>
          <w:rFonts w:ascii="Calibri" w:hAnsi="Calibri" w:cs="Calibri"/>
          <w:sz w:val="22"/>
          <w:szCs w:val="22"/>
        </w:rPr>
      </w:pPr>
    </w:p>
    <w:p w14:paraId="28E67787" w14:textId="6C151D4B" w:rsidR="008C60A4" w:rsidRPr="00F112D4" w:rsidRDefault="008C60A4" w:rsidP="008C60A4">
      <w:pPr>
        <w:rPr>
          <w:rFonts w:ascii="Calibri" w:hAnsi="Calibri" w:cs="Calibri"/>
          <w:sz w:val="22"/>
          <w:szCs w:val="22"/>
        </w:rPr>
      </w:pPr>
      <w:r w:rsidRPr="00F112D4">
        <w:rPr>
          <w:rFonts w:ascii="Calibri" w:hAnsi="Calibri" w:cs="Calibri"/>
          <w:sz w:val="22"/>
          <w:szCs w:val="22"/>
        </w:rPr>
        <w:lastRenderedPageBreak/>
        <w:t>NHS EED</w:t>
      </w:r>
      <w:r w:rsidR="004A35F2" w:rsidRPr="00F112D4">
        <w:rPr>
          <w:rFonts w:ascii="Calibri" w:hAnsi="Calibri" w:cs="Calibri"/>
          <w:sz w:val="22"/>
          <w:szCs w:val="22"/>
        </w:rPr>
        <w:t xml:space="preserve"> </w:t>
      </w:r>
    </w:p>
    <w:p w14:paraId="2C84344F" w14:textId="77777777" w:rsidR="008C60A4" w:rsidRPr="00F112D4" w:rsidRDefault="008C60A4" w:rsidP="008C60A4">
      <w:pPr>
        <w:rPr>
          <w:rFonts w:ascii="Calibri" w:hAnsi="Calibri" w:cs="Calibri"/>
          <w:sz w:val="22"/>
          <w:szCs w:val="22"/>
        </w:rPr>
      </w:pPr>
    </w:p>
    <w:tbl>
      <w:tblPr>
        <w:tblW w:w="1005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8"/>
        <w:gridCol w:w="6703"/>
        <w:gridCol w:w="1986"/>
      </w:tblGrid>
      <w:tr w:rsidR="00244301" w:rsidRPr="00F112D4" w14:paraId="591FB3A9" w14:textId="77777777" w:rsidTr="008C60A4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7925D" w14:textId="77777777" w:rsidR="008C60A4" w:rsidRPr="00F112D4" w:rsidRDefault="008C60A4" w:rsidP="008C60A4">
            <w:pPr>
              <w:spacing w:beforeAutospacing="1" w:afterAutospacing="1"/>
              <w:textAlignment w:val="baseline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112D4">
              <w:rPr>
                <w:rFonts w:ascii="Calibri" w:hAnsi="Calibri" w:cs="Calibri"/>
                <w:b/>
                <w:bCs/>
                <w:sz w:val="22"/>
                <w:szCs w:val="22"/>
              </w:rPr>
              <w:t>Concept</w:t>
            </w:r>
            <w:r w:rsidRPr="00F112D4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16E78D" w14:textId="77777777" w:rsidR="008C60A4" w:rsidRPr="00F112D4" w:rsidRDefault="008C60A4" w:rsidP="008C60A4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b/>
                <w:bCs/>
                <w:sz w:val="22"/>
                <w:szCs w:val="22"/>
              </w:rPr>
              <w:t>Search string</w:t>
            </w:r>
            <w:r w:rsidRPr="00F112D4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BE1065" w14:textId="77777777" w:rsidR="008C60A4" w:rsidRPr="00F112D4" w:rsidRDefault="008C60A4" w:rsidP="008C60A4">
            <w:pPr>
              <w:spacing w:beforeAutospacing="1" w:afterAutospacing="1"/>
              <w:textAlignment w:val="baseline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112D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esults </w:t>
            </w:r>
          </w:p>
          <w:p w14:paraId="4A87DC6A" w14:textId="5BA7E61B" w:rsidR="008C60A4" w:rsidRPr="00F112D4" w:rsidRDefault="008C60A4" w:rsidP="008C60A4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b/>
                <w:sz w:val="22"/>
                <w:szCs w:val="22"/>
              </w:rPr>
              <w:t>1</w:t>
            </w:r>
            <w:r w:rsidR="00244301" w:rsidRPr="00F112D4">
              <w:rPr>
                <w:rFonts w:ascii="Calibri" w:hAnsi="Calibri" w:cs="Calibri"/>
                <w:b/>
                <w:sz w:val="22"/>
                <w:szCs w:val="22"/>
              </w:rPr>
              <w:t>5</w:t>
            </w:r>
            <w:r w:rsidRPr="00F112D4">
              <w:rPr>
                <w:rFonts w:ascii="Calibri" w:hAnsi="Calibri" w:cs="Calibri"/>
                <w:b/>
                <w:sz w:val="22"/>
                <w:szCs w:val="22"/>
              </w:rPr>
              <w:t xml:space="preserve"> Jan 2020</w:t>
            </w:r>
          </w:p>
        </w:tc>
      </w:tr>
      <w:tr w:rsidR="00244301" w:rsidRPr="00F112D4" w14:paraId="223B7319" w14:textId="77777777" w:rsidTr="008C60A4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C3C7A" w14:textId="77777777" w:rsidR="008C60A4" w:rsidRPr="00F112D4" w:rsidRDefault="008C60A4" w:rsidP="008C60A4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  <w:r w:rsidRPr="00F112D4">
              <w:rPr>
                <w:rFonts w:ascii="Calibri" w:hAnsi="Calibri" w:cs="Calibri"/>
                <w:bCs/>
                <w:sz w:val="22"/>
                <w:szCs w:val="22"/>
              </w:rPr>
              <w:t>1-Third stage of labou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1AEE5F" w14:textId="3DBA55B0" w:rsidR="00130D80" w:rsidRPr="00F112D4" w:rsidRDefault="00130D80" w:rsidP="00130D8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MeSH DESCRIPTOR</w:t>
            </w:r>
            <w:r w:rsidR="00244301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EXPLODE ALL TREES</w:t>
            </w:r>
          </w:p>
          <w:p w14:paraId="02906226" w14:textId="7C24B804" w:rsidR="00130D80" w:rsidRPr="00F112D4" w:rsidRDefault="00244301" w:rsidP="00130D8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stpartum period; </w:t>
            </w:r>
            <w:r w:rsidR="00130D80" w:rsidRPr="00F112D4">
              <w:rPr>
                <w:rFonts w:ascii="Calibri" w:hAnsi="Calibri" w:cs="Calibri"/>
                <w:sz w:val="22"/>
                <w:szCs w:val="22"/>
              </w:rPr>
              <w:t>postnatal care</w:t>
            </w:r>
            <w:r w:rsidRPr="00F112D4">
              <w:rPr>
                <w:rFonts w:ascii="Calibri" w:hAnsi="Calibri" w:cs="Calibri"/>
                <w:sz w:val="22"/>
                <w:szCs w:val="22"/>
              </w:rPr>
              <w:t xml:space="preserve">; </w:t>
            </w:r>
            <w:r w:rsidR="00130D80" w:rsidRPr="00F112D4">
              <w:rPr>
                <w:rFonts w:ascii="Calibri" w:hAnsi="Calibri" w:cs="Calibri"/>
                <w:sz w:val="22"/>
                <w:szCs w:val="22"/>
              </w:rPr>
              <w:t>parturition</w:t>
            </w:r>
            <w:r w:rsidRPr="00F112D4">
              <w:rPr>
                <w:rFonts w:ascii="Calibri" w:hAnsi="Calibri" w:cs="Calibri"/>
                <w:sz w:val="22"/>
                <w:szCs w:val="22"/>
              </w:rPr>
              <w:t>;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130D80" w:rsidRPr="00F112D4">
              <w:rPr>
                <w:rFonts w:ascii="Calibri" w:hAnsi="Calibri" w:cs="Calibri"/>
                <w:sz w:val="22"/>
                <w:szCs w:val="22"/>
              </w:rPr>
              <w:t>delivery obstetric</w:t>
            </w:r>
            <w:r w:rsidRPr="00F112D4">
              <w:rPr>
                <w:rFonts w:ascii="Calibri" w:hAnsi="Calibri" w:cs="Calibri"/>
                <w:sz w:val="22"/>
                <w:szCs w:val="22"/>
              </w:rPr>
              <w:t>;</w:t>
            </w:r>
            <w:r w:rsidR="00130D80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50AAA746" w14:textId="69E7124E" w:rsidR="00130D80" w:rsidRPr="00F112D4" w:rsidRDefault="00130D80" w:rsidP="00130D8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Labor Stage, Third</w:t>
            </w:r>
            <w:r w:rsidR="00244301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;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Labor, Obstetric</w:t>
            </w:r>
            <w:r w:rsidR="00244301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;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bstetric Labor Complications </w:t>
            </w:r>
          </w:p>
          <w:p w14:paraId="571E73CF" w14:textId="77777777" w:rsidR="00130D80" w:rsidRPr="00F112D4" w:rsidRDefault="00130D80" w:rsidP="00130D8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6D9B7713" w14:textId="77777777" w:rsidR="004A35F2" w:rsidRPr="00F112D4" w:rsidRDefault="004A35F2" w:rsidP="008C60A4">
            <w:pPr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t>Any field:</w:t>
            </w:r>
          </w:p>
          <w:p w14:paraId="453E4919" w14:textId="60B639F0" w:rsidR="00A73E57" w:rsidRPr="00F112D4" w:rsidRDefault="004A35F2" w:rsidP="008C60A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t>(third stage) OR (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third stage of labour</w:t>
            </w:r>
            <w:r w:rsidRPr="00F112D4">
              <w:rPr>
                <w:rFonts w:ascii="Calibri" w:hAnsi="Calibri" w:cs="Calibri"/>
                <w:sz w:val="22"/>
                <w:szCs w:val="22"/>
              </w:rPr>
              <w:t xml:space="preserve">) OR (third stage of labor) 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R </w:t>
            </w:r>
          </w:p>
          <w:p w14:paraId="2EAF5BF5" w14:textId="363ADE7D" w:rsidR="008C60A4" w:rsidRPr="00F112D4" w:rsidRDefault="004A35F2" w:rsidP="008C60A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3rd stage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3rd stage of labor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Postpartum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post-partum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post partum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postnatal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post-natal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post natal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labour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labor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birth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births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childbirth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childbirths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child birth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child births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delivery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deliveries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obstetric delivery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="008C60A4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obstetric deliveries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  <w:p w14:paraId="591BA245" w14:textId="3CB9113B" w:rsidR="00470852" w:rsidRPr="00F112D4" w:rsidRDefault="00470852" w:rsidP="008C60A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6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2D2043" w14:textId="057A667B" w:rsidR="008C60A4" w:rsidRPr="00F112D4" w:rsidRDefault="00244301" w:rsidP="008C60A4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t>3563</w:t>
            </w:r>
          </w:p>
        </w:tc>
      </w:tr>
      <w:tr w:rsidR="00244301" w:rsidRPr="00F112D4" w14:paraId="4DB784EC" w14:textId="77777777" w:rsidTr="008C60A4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B47DE" w14:textId="792CA4A2" w:rsidR="008C60A4" w:rsidRPr="00F112D4" w:rsidRDefault="008C60A4" w:rsidP="008C60A4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  <w:r w:rsidRPr="00F112D4">
              <w:rPr>
                <w:rFonts w:ascii="Calibri" w:hAnsi="Calibri" w:cs="Calibri"/>
                <w:bCs/>
                <w:sz w:val="22"/>
                <w:szCs w:val="22"/>
              </w:rPr>
              <w:t xml:space="preserve">2-Uterine </w:t>
            </w:r>
            <w:bookmarkStart w:id="0" w:name="_GoBack"/>
            <w:bookmarkEnd w:id="0"/>
            <w:r w:rsidRPr="00F112D4">
              <w:rPr>
                <w:rFonts w:ascii="Calibri" w:hAnsi="Calibri" w:cs="Calibri"/>
                <w:bCs/>
                <w:sz w:val="22"/>
                <w:szCs w:val="22"/>
              </w:rPr>
              <w:t>tamponad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6B72AC" w14:textId="4F1CD6D5" w:rsidR="00130D80" w:rsidRPr="00F112D4" w:rsidRDefault="00130D80" w:rsidP="00130D8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MeSH DESCRIPTOR</w:t>
            </w:r>
            <w:r w:rsidR="00FD45F2"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XPLODE ALL TREES</w:t>
            </w:r>
          </w:p>
          <w:p w14:paraId="4ED19968" w14:textId="0CE4B1E6" w:rsidR="00130D80" w:rsidRPr="00F112D4" w:rsidRDefault="00FD45F2" w:rsidP="008C60A4">
            <w:pPr>
              <w:pStyle w:val="xmsonormal"/>
              <w:shd w:val="clear" w:color="auto" w:fill="FFFFFF" w:themeFill="background1"/>
              <w:rPr>
                <w:rFonts w:ascii="Calibri" w:eastAsia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terine Balloon Tamponade, </w:t>
            </w:r>
            <w:r w:rsidR="00130D80" w:rsidRPr="00F112D4">
              <w:rPr>
                <w:rFonts w:ascii="Calibri" w:eastAsia="Calibri" w:hAnsi="Calibri" w:cs="Calibri"/>
                <w:sz w:val="22"/>
                <w:szCs w:val="22"/>
              </w:rPr>
              <w:t>Uterus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 w:rsidR="00130D80" w:rsidRPr="00F112D4">
              <w:rPr>
                <w:rFonts w:ascii="Calibri" w:eastAsia="Calibri" w:hAnsi="Calibri" w:cs="Calibri"/>
                <w:sz w:val="22"/>
                <w:szCs w:val="22"/>
              </w:rPr>
              <w:t>Uterine Inversion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 w:rsidR="00130D80" w:rsidRPr="00F112D4">
              <w:rPr>
                <w:rFonts w:ascii="Calibri" w:eastAsia="Calibri" w:hAnsi="Calibri" w:cs="Calibri"/>
                <w:sz w:val="22"/>
                <w:szCs w:val="22"/>
              </w:rPr>
              <w:t>Catheterization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 w:rsidR="00130D80" w:rsidRPr="00F112D4">
              <w:rPr>
                <w:rFonts w:ascii="Calibri" w:eastAsia="Calibri" w:hAnsi="Calibri" w:cs="Calibri"/>
                <w:sz w:val="22"/>
                <w:szCs w:val="22"/>
              </w:rPr>
              <w:t>Catheters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 w:rsidR="00130D80" w:rsidRPr="00F112D4">
              <w:rPr>
                <w:rFonts w:ascii="Calibri" w:eastAsia="Calibri" w:hAnsi="Calibri" w:cs="Calibri"/>
                <w:sz w:val="22"/>
                <w:szCs w:val="22"/>
              </w:rPr>
              <w:t>Urinary Catheterization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 w:rsidR="00130D80" w:rsidRPr="00F112D4">
              <w:rPr>
                <w:rFonts w:ascii="Calibri" w:eastAsia="Calibri" w:hAnsi="Calibri" w:cs="Calibri"/>
                <w:sz w:val="22"/>
                <w:szCs w:val="22"/>
              </w:rPr>
              <w:t>Urinary Catheters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 w:rsidR="00130D80" w:rsidRPr="00F112D4">
              <w:rPr>
                <w:rFonts w:ascii="Calibri" w:eastAsia="Calibri" w:hAnsi="Calibri" w:cs="Calibri"/>
                <w:sz w:val="22"/>
                <w:szCs w:val="22"/>
              </w:rPr>
              <w:t>Balloon Occlusion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 w:rsidR="00130D80" w:rsidRPr="00F112D4">
              <w:rPr>
                <w:rFonts w:ascii="Calibri" w:eastAsia="Calibri" w:hAnsi="Calibri" w:cs="Calibri"/>
                <w:sz w:val="22"/>
                <w:szCs w:val="22"/>
              </w:rPr>
              <w:t>Condom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s, </w:t>
            </w:r>
            <w:r w:rsidR="00130D80" w:rsidRPr="00F112D4">
              <w:rPr>
                <w:rFonts w:ascii="Calibri" w:eastAsia="Calibri" w:hAnsi="Calibri" w:cs="Calibri"/>
                <w:sz w:val="22"/>
                <w:szCs w:val="22"/>
              </w:rPr>
              <w:t>Dilatation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 w:rsidR="00130D80" w:rsidRPr="00F112D4">
              <w:rPr>
                <w:rFonts w:ascii="Calibri" w:eastAsia="Calibri" w:hAnsi="Calibri" w:cs="Calibri"/>
                <w:sz w:val="22"/>
                <w:szCs w:val="22"/>
              </w:rPr>
              <w:t>Hydrostatic Pressure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 w:rsidR="00130D80" w:rsidRPr="00F112D4">
              <w:rPr>
                <w:rFonts w:ascii="Calibri" w:eastAsia="Calibri" w:hAnsi="Calibri" w:cs="Calibri"/>
                <w:sz w:val="22"/>
                <w:szCs w:val="22"/>
              </w:rPr>
              <w:t>Gloves, Surgical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 w:rsidR="00130D80" w:rsidRPr="00F112D4">
              <w:rPr>
                <w:rFonts w:ascii="Calibri" w:eastAsia="Calibri" w:hAnsi="Calibri" w:cs="Calibri"/>
                <w:sz w:val="22"/>
                <w:szCs w:val="22"/>
              </w:rPr>
              <w:t>Gloves,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="00130D80" w:rsidRPr="00F112D4">
              <w:rPr>
                <w:rFonts w:ascii="Calibri" w:eastAsia="Calibri" w:hAnsi="Calibri" w:cs="Calibri"/>
                <w:sz w:val="22"/>
                <w:szCs w:val="22"/>
              </w:rPr>
              <w:t>Protective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 w:rsidR="00130D80" w:rsidRPr="00F112D4">
              <w:rPr>
                <w:rFonts w:ascii="Calibri" w:eastAsia="Calibri" w:hAnsi="Calibri" w:cs="Calibri"/>
                <w:sz w:val="22"/>
                <w:szCs w:val="22"/>
              </w:rPr>
              <w:t>Pressure</w:t>
            </w:r>
          </w:p>
          <w:p w14:paraId="448146F9" w14:textId="4EE649F2" w:rsidR="005B6A16" w:rsidRPr="00F112D4" w:rsidRDefault="005B6A16" w:rsidP="005B6A16">
            <w:pPr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t>Any field:</w:t>
            </w:r>
          </w:p>
          <w:p w14:paraId="2A8D5245" w14:textId="2BB3A74E" w:rsidR="008C60A4" w:rsidRPr="00F112D4" w:rsidRDefault="00FD45F2" w:rsidP="00FD45F2">
            <w:pPr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t>(</w:t>
            </w:r>
            <w:r w:rsidR="005B6A16" w:rsidRPr="00F112D4">
              <w:rPr>
                <w:rFonts w:ascii="Calibri" w:hAnsi="Calibri" w:cs="Calibri"/>
                <w:sz w:val="22"/>
                <w:szCs w:val="22"/>
              </w:rPr>
              <w:t>Uterine balloon tamponade</w:t>
            </w:r>
            <w:r w:rsidRPr="00F112D4">
              <w:rPr>
                <w:rFonts w:ascii="Calibri" w:hAnsi="Calibri" w:cs="Calibri"/>
                <w:sz w:val="22"/>
                <w:szCs w:val="22"/>
              </w:rPr>
              <w:t>) OR (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UBT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Inpress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Bakri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Belfort Dildy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BT Cath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Ebb balloon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Tamponade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El menia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Rusch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Sengstaken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Sengstaken Blakemore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Foley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Foleys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Foley catheter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Foleys catheter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Balloon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Condom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8C60A4" w:rsidRPr="00F112D4">
              <w:rPr>
                <w:rFonts w:ascii="Calibri" w:eastAsia="Calibri" w:hAnsi="Calibri" w:cs="Calibri"/>
                <w:sz w:val="22"/>
                <w:szCs w:val="22"/>
              </w:rPr>
              <w:t>balloon occlusion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8C60A4" w:rsidRPr="00F112D4">
              <w:rPr>
                <w:rFonts w:ascii="Calibri" w:eastAsia="Calibri" w:hAnsi="Calibri" w:cs="Calibri"/>
                <w:sz w:val="22"/>
                <w:szCs w:val="22"/>
              </w:rPr>
              <w:t>dilatation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8C60A4" w:rsidRPr="00F112D4">
              <w:rPr>
                <w:rFonts w:ascii="Calibri" w:eastAsia="Calibri" w:hAnsi="Calibri" w:cs="Calibri"/>
                <w:sz w:val="22"/>
                <w:szCs w:val="22"/>
              </w:rPr>
              <w:t>dilation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8C60A4" w:rsidRPr="00F112D4">
              <w:rPr>
                <w:rFonts w:ascii="Calibri" w:eastAsia="Calibri" w:hAnsi="Calibri" w:cs="Calibri"/>
                <w:sz w:val="22"/>
                <w:szCs w:val="22"/>
              </w:rPr>
              <w:t>fluid filled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8C60A4" w:rsidRPr="00F112D4">
              <w:rPr>
                <w:rFonts w:ascii="Calibri" w:eastAsia="Calibri" w:hAnsi="Calibri" w:cs="Calibri"/>
                <w:sz w:val="22"/>
                <w:szCs w:val="22"/>
              </w:rPr>
              <w:t>gauze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8C60A4" w:rsidRPr="00F112D4">
              <w:rPr>
                <w:rFonts w:ascii="Calibri" w:eastAsia="Calibri" w:hAnsi="Calibri" w:cs="Calibri"/>
                <w:sz w:val="22"/>
                <w:szCs w:val="22"/>
              </w:rPr>
              <w:t>hydrostatic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8C60A4" w:rsidRPr="00F112D4">
              <w:rPr>
                <w:rFonts w:ascii="Calibri" w:eastAsia="Calibri" w:hAnsi="Calibri" w:cs="Calibri"/>
                <w:sz w:val="22"/>
                <w:szCs w:val="22"/>
              </w:rPr>
              <w:t>packing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8C60A4" w:rsidRPr="00F112D4">
              <w:rPr>
                <w:rFonts w:ascii="Calibri" w:eastAsia="Calibri" w:hAnsi="Calibri" w:cs="Calibri"/>
                <w:sz w:val="22"/>
                <w:szCs w:val="22"/>
              </w:rPr>
              <w:t>sponge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*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8C60A4" w:rsidRPr="00F112D4">
              <w:rPr>
                <w:rFonts w:ascii="Calibri" w:eastAsia="Calibri" w:hAnsi="Calibri" w:cs="Calibri"/>
                <w:sz w:val="22"/>
                <w:szCs w:val="22"/>
              </w:rPr>
              <w:t>glove*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8C60A4" w:rsidRPr="00F112D4">
              <w:rPr>
                <w:rFonts w:ascii="Calibri" w:eastAsia="Calibri" w:hAnsi="Calibri" w:cs="Calibri"/>
                <w:sz w:val="22"/>
                <w:szCs w:val="22"/>
              </w:rPr>
              <w:t>vacuum induced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8C60A4" w:rsidRPr="00F112D4">
              <w:rPr>
                <w:rFonts w:ascii="Calibri" w:eastAsia="Calibri" w:hAnsi="Calibri" w:cs="Calibri"/>
                <w:sz w:val="22"/>
                <w:szCs w:val="22"/>
              </w:rPr>
              <w:t>compression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) OR (</w:t>
            </w:r>
            <w:r w:rsidR="008C60A4" w:rsidRPr="00F112D4">
              <w:rPr>
                <w:rFonts w:ascii="Calibri" w:eastAsia="Calibri" w:hAnsi="Calibri" w:cs="Calibri"/>
                <w:sz w:val="22"/>
                <w:szCs w:val="22"/>
              </w:rPr>
              <w:t>hemostatic technique</w:t>
            </w:r>
            <w:r w:rsidR="005B6A16" w:rsidRPr="00F112D4">
              <w:rPr>
                <w:rFonts w:ascii="Calibri" w:eastAsia="Calibri" w:hAnsi="Calibri" w:cs="Calibri"/>
                <w:sz w:val="22"/>
                <w:szCs w:val="22"/>
              </w:rPr>
              <w:t>*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) </w:t>
            </w:r>
          </w:p>
        </w:tc>
        <w:tc>
          <w:tcPr>
            <w:tcW w:w="1986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99EA20" w14:textId="03810215" w:rsidR="008C60A4" w:rsidRPr="00F112D4" w:rsidRDefault="00FC29CB" w:rsidP="008C60A4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t>2229</w:t>
            </w:r>
          </w:p>
        </w:tc>
      </w:tr>
      <w:tr w:rsidR="00244301" w:rsidRPr="00F112D4" w14:paraId="5A6112BE" w14:textId="77777777" w:rsidTr="008C60A4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32D86" w14:textId="77777777" w:rsidR="008C60A4" w:rsidRPr="00F112D4" w:rsidRDefault="008C60A4" w:rsidP="008C60A4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  <w:r w:rsidRPr="00F112D4">
              <w:rPr>
                <w:rFonts w:ascii="Calibri" w:hAnsi="Calibri" w:cs="Calibri"/>
                <w:bCs/>
                <w:sz w:val="22"/>
                <w:szCs w:val="22"/>
              </w:rPr>
              <w:t>3-haemorrh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840809" w14:textId="3B935D4E" w:rsidR="00130D80" w:rsidRPr="00F112D4" w:rsidRDefault="00130D80" w:rsidP="00130D8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>MeSH DESCRIPTOR EXPLODE ALL TREES</w:t>
            </w:r>
          </w:p>
          <w:p w14:paraId="509862AD" w14:textId="775752EC" w:rsidR="005B6A16" w:rsidRPr="00F112D4" w:rsidRDefault="005A3A62" w:rsidP="00C323BB">
            <w:pPr>
              <w:pStyle w:val="xmsonormal"/>
              <w:shd w:val="clear" w:color="auto" w:fill="FFFFFF" w:themeFill="background1"/>
              <w:rPr>
                <w:rFonts w:ascii="Calibri" w:eastAsia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stpartum Hemorrhage; </w:t>
            </w:r>
            <w:r w:rsidR="00130D80" w:rsidRPr="00F112D4">
              <w:rPr>
                <w:rFonts w:ascii="Calibri" w:eastAsia="Calibri" w:hAnsi="Calibri" w:cs="Calibri"/>
                <w:sz w:val="22"/>
                <w:szCs w:val="22"/>
              </w:rPr>
              <w:t>Blood Loss, Surgical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; </w:t>
            </w:r>
            <w:r w:rsidR="00130D80" w:rsidRPr="00F112D4">
              <w:rPr>
                <w:rFonts w:ascii="Calibri" w:eastAsia="Calibri" w:hAnsi="Calibri" w:cs="Calibri"/>
                <w:sz w:val="22"/>
                <w:szCs w:val="22"/>
              </w:rPr>
              <w:t>Uterine Hemorrhage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; </w:t>
            </w:r>
            <w:r w:rsidR="00130D80" w:rsidRPr="00F112D4">
              <w:rPr>
                <w:rFonts w:ascii="Calibri" w:eastAsia="Calibri" w:hAnsi="Calibri" w:cs="Calibri"/>
                <w:sz w:val="22"/>
                <w:szCs w:val="22"/>
              </w:rPr>
              <w:t>Abruptio Placentae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; </w:t>
            </w:r>
            <w:r w:rsidR="006F27C4" w:rsidRPr="00F112D4">
              <w:rPr>
                <w:rFonts w:ascii="Calibri" w:eastAsia="Calibri" w:hAnsi="Calibri" w:cs="Calibri"/>
                <w:sz w:val="22"/>
                <w:szCs w:val="22"/>
              </w:rPr>
              <w:t>Shock, Hemorrhagic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; </w:t>
            </w:r>
            <w:r w:rsidR="006F27C4" w:rsidRPr="00F112D4">
              <w:rPr>
                <w:rFonts w:ascii="Calibri" w:eastAsia="Calibri" w:hAnsi="Calibri" w:cs="Calibri"/>
                <w:sz w:val="22"/>
                <w:szCs w:val="22"/>
              </w:rPr>
              <w:t>Postoperative Hemorrhage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; </w:t>
            </w:r>
            <w:r w:rsidR="006F27C4" w:rsidRPr="00F112D4">
              <w:rPr>
                <w:rFonts w:ascii="Calibri" w:eastAsia="Calibri" w:hAnsi="Calibri" w:cs="Calibri"/>
                <w:sz w:val="22"/>
                <w:szCs w:val="22"/>
              </w:rPr>
              <w:t>Blood Transfusion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; </w:t>
            </w:r>
            <w:r w:rsidR="006F27C4" w:rsidRPr="00F112D4">
              <w:rPr>
                <w:rFonts w:ascii="Calibri" w:eastAsia="Calibri" w:hAnsi="Calibri" w:cs="Calibri"/>
                <w:sz w:val="22"/>
                <w:szCs w:val="22"/>
              </w:rPr>
              <w:t>Placenta Accreta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; </w:t>
            </w:r>
            <w:r w:rsidR="006F27C4" w:rsidRPr="00F112D4">
              <w:rPr>
                <w:rFonts w:ascii="Calibri" w:eastAsia="Calibri" w:hAnsi="Calibri" w:cs="Calibri"/>
                <w:sz w:val="22"/>
                <w:szCs w:val="22"/>
              </w:rPr>
              <w:t>Uterine Inversion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; </w:t>
            </w:r>
            <w:r w:rsidR="006F27C4" w:rsidRPr="00F112D4">
              <w:rPr>
                <w:rFonts w:ascii="Calibri" w:eastAsia="Calibri" w:hAnsi="Calibri" w:cs="Calibri"/>
                <w:sz w:val="22"/>
                <w:szCs w:val="22"/>
              </w:rPr>
              <w:t>Uterine Artery Embolization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; </w:t>
            </w:r>
            <w:r w:rsidR="006F27C4" w:rsidRPr="00F112D4">
              <w:rPr>
                <w:rFonts w:ascii="Calibri" w:eastAsia="Calibri" w:hAnsi="Calibri" w:cs="Calibri"/>
                <w:sz w:val="22"/>
                <w:szCs w:val="22"/>
              </w:rPr>
              <w:t>Uterine Inertia</w:t>
            </w:r>
          </w:p>
          <w:p w14:paraId="4E088DD1" w14:textId="3935660A" w:rsidR="005B6A16" w:rsidRPr="00F112D4" w:rsidRDefault="005B6A16" w:rsidP="005B6A16">
            <w:pPr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t>Any field:</w:t>
            </w:r>
          </w:p>
          <w:p w14:paraId="21A634B7" w14:textId="42FBE77A" w:rsidR="008C60A4" w:rsidRPr="00F112D4" w:rsidRDefault="005B6A16" w:rsidP="008C60A4">
            <w:pPr>
              <w:pStyle w:val="xmsonormal"/>
              <w:shd w:val="clear" w:color="auto" w:fill="FFFFFF" w:themeFill="background1"/>
              <w:rPr>
                <w:rFonts w:ascii="Calibri" w:eastAsia="Calibri" w:hAnsi="Calibri" w:cs="Calibri"/>
                <w:sz w:val="22"/>
                <w:szCs w:val="22"/>
              </w:rPr>
            </w:pP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 (abruptio placentae) OR (abruption) OR (surgical blood loss) </w:t>
            </w:r>
            <w:r w:rsidR="005A3A62"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OR (blood loss) OR (blood transfusion) OR (placenta accreta) </w:t>
            </w:r>
            <w:r w:rsidR="005A3A62"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OR (placenta previa) OR (shock) OR (haemorrhagic shock) </w:t>
            </w:r>
            <w:r w:rsidR="005A3A62"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OR (hemorrhagic shock) OR (placental accreta) OR (placenta previa)</w:t>
            </w:r>
            <w:r w:rsidR="005A3A62"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 OR (placenta praevia) OR (placental previa) OR (placental praevia) OR (PPH) OR (postpartum hemorrhage) OR (postpartum haemorrhage) OR (post partum hemorrhage) OR (post partum haemorrhage) OR (post-partum hemorrhage) OR (post-partum haemorrhage) OR (atony) OR (atonic) </w:t>
            </w:r>
            <w:r w:rsidR="005A3A62"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OR (atonic uterus) OR (uterine atony) OR (uterine inertia) </w:t>
            </w:r>
            <w:r w:rsidR="005A3A62"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OR (uterine bleeding) OR (uterine hemorrhage) OR (uterine haemorrhage) </w:t>
            </w:r>
            <w:r w:rsidR="005A3A62"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OR (labor complication) OR (delivery 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lastRenderedPageBreak/>
              <w:t xml:space="preserve">complication) OR (labour complication) </w:t>
            </w:r>
            <w:r w:rsidR="005A3A62" w:rsidRPr="00F112D4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F112D4">
              <w:rPr>
                <w:rFonts w:ascii="Calibri" w:eastAsia="Calibri" w:hAnsi="Calibri" w:cs="Calibri"/>
                <w:sz w:val="22"/>
                <w:szCs w:val="22"/>
              </w:rPr>
              <w:t>OR (uterus inversion) OR (uterine artery embolization) OR (uterine contraction)</w:t>
            </w:r>
          </w:p>
        </w:tc>
        <w:tc>
          <w:tcPr>
            <w:tcW w:w="1986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410B74" w14:textId="6B90F876" w:rsidR="008C60A4" w:rsidRPr="00F112D4" w:rsidRDefault="00FC29CB" w:rsidP="008C60A4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lastRenderedPageBreak/>
              <w:t>1384</w:t>
            </w:r>
          </w:p>
        </w:tc>
      </w:tr>
      <w:tr w:rsidR="00244301" w:rsidRPr="00F112D4" w14:paraId="3ABC1879" w14:textId="77777777" w:rsidTr="008C60A4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8E64E" w14:textId="77777777" w:rsidR="008C60A4" w:rsidRPr="00F112D4" w:rsidRDefault="008C60A4" w:rsidP="008C60A4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481A0D" w14:textId="77777777" w:rsidR="008C60A4" w:rsidRPr="00F112D4" w:rsidRDefault="008C60A4" w:rsidP="008C60A4">
            <w:pPr>
              <w:shd w:val="clear" w:color="auto" w:fill="FFFFFF"/>
              <w:textAlignment w:val="baseline"/>
              <w:rPr>
                <w:rFonts w:ascii="Calibri" w:hAnsi="Calibri" w:cs="Calibri"/>
                <w:color w:val="212121"/>
                <w:sz w:val="22"/>
                <w:szCs w:val="22"/>
                <w:bdr w:val="none" w:sz="0" w:space="0" w:color="auto" w:frame="1"/>
              </w:rPr>
            </w:pPr>
            <w:r w:rsidRPr="00F112D4">
              <w:rPr>
                <w:rFonts w:ascii="Calibri" w:hAnsi="Calibri" w:cs="Calibri"/>
                <w:color w:val="212121"/>
                <w:sz w:val="22"/>
                <w:szCs w:val="22"/>
                <w:bdr w:val="none" w:sz="0" w:space="0" w:color="auto" w:frame="1"/>
              </w:rPr>
              <w:t>1 AND 2 AND 3</w:t>
            </w:r>
          </w:p>
        </w:tc>
        <w:tc>
          <w:tcPr>
            <w:tcW w:w="1986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1C24CA" w14:textId="03511AF3" w:rsidR="008C60A4" w:rsidRPr="00F112D4" w:rsidRDefault="00FC29CB" w:rsidP="008C60A4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</w:tr>
      <w:tr w:rsidR="00FD45F2" w:rsidRPr="00F112D4" w14:paraId="41E502F2" w14:textId="77777777" w:rsidTr="006F27C4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</w:tcPr>
          <w:p w14:paraId="5A256BFD" w14:textId="77777777" w:rsidR="008C60A4" w:rsidRPr="00F112D4" w:rsidRDefault="008C60A4" w:rsidP="008C60A4">
            <w:pPr>
              <w:spacing w:beforeAutospacing="1" w:afterAutospacing="1"/>
              <w:textAlignment w:val="baseline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8ACB508" w14:textId="77777777" w:rsidR="008C60A4" w:rsidRPr="00F112D4" w:rsidRDefault="008C60A4" w:rsidP="008C60A4">
            <w:pPr>
              <w:spacing w:beforeAutospacing="1" w:afterAutospacing="1"/>
              <w:textAlignment w:val="baseline"/>
              <w:rPr>
                <w:rFonts w:ascii="Calibri" w:eastAsia="inherit" w:hAnsi="Calibri" w:cs="Calibri"/>
                <w:sz w:val="22"/>
                <w:szCs w:val="22"/>
              </w:rPr>
            </w:pPr>
            <w:r w:rsidRPr="00F112D4">
              <w:rPr>
                <w:rFonts w:ascii="Calibri" w:eastAsia="inherit" w:hAnsi="Calibri" w:cs="Calibri"/>
                <w:sz w:val="22"/>
                <w:szCs w:val="22"/>
              </w:rPr>
              <w:t>1/1/1980 onwards</w:t>
            </w:r>
          </w:p>
        </w:tc>
        <w:tc>
          <w:tcPr>
            <w:tcW w:w="19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4A9D1DE" w14:textId="40F21B6E" w:rsidR="008C60A4" w:rsidRPr="00F112D4" w:rsidRDefault="00FC29CB" w:rsidP="008C60A4">
            <w:pPr>
              <w:spacing w:beforeAutospacing="1" w:afterAutospacing="1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  <w:r w:rsidRPr="00F112D4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</w:tr>
    </w:tbl>
    <w:p w14:paraId="09AEDAD4" w14:textId="77777777" w:rsidR="008C60A4" w:rsidRPr="00F112D4" w:rsidRDefault="008C60A4" w:rsidP="008C60A4">
      <w:pPr>
        <w:rPr>
          <w:rFonts w:ascii="Calibri" w:hAnsi="Calibri" w:cs="Calibri"/>
          <w:sz w:val="22"/>
          <w:szCs w:val="22"/>
        </w:rPr>
      </w:pPr>
    </w:p>
    <w:p w14:paraId="32A617A9" w14:textId="77777777" w:rsidR="008C60A4" w:rsidRDefault="008C60A4">
      <w:pPr>
        <w:rPr>
          <w:rFonts w:ascii="Calibri" w:hAnsi="Calibri" w:cs="Calibri"/>
          <w:sz w:val="22"/>
          <w:szCs w:val="22"/>
        </w:rPr>
      </w:pPr>
    </w:p>
    <w:p w14:paraId="08499BF5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0AF0C83E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523EBBE1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4BBA79E9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4BE3AAF2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7821F4CE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49B97C72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6BE7F3C2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3C7F4B38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7A7572FD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06C95757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752848CB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257D89AF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5C17D4D1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194C3264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1B35DF5A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7CC63BEF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5BF64186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113C9BB5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5D2E230D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4E03A1AF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7C5E88FE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51BA70FB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788D3EFF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5DB6B977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45F5FBBF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08C7AF59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6F9E9E74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3331C007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16A09800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29F3E81B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0D1C1ED1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0AD6E496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710C0BDB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762FC7B1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220CCA50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5FBA2006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026B7288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6F15718B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24B1CCCC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540A7CDC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3164DA17" w14:textId="77777777" w:rsidR="00555B28" w:rsidRDefault="00555B28">
      <w:pPr>
        <w:rPr>
          <w:rFonts w:ascii="Calibri" w:hAnsi="Calibri" w:cs="Calibri"/>
          <w:sz w:val="22"/>
          <w:szCs w:val="22"/>
        </w:rPr>
      </w:pPr>
    </w:p>
    <w:p w14:paraId="050F79DA" w14:textId="77777777" w:rsidR="00555B28" w:rsidRPr="00F112D4" w:rsidRDefault="00555B28">
      <w:pPr>
        <w:rPr>
          <w:rFonts w:ascii="Calibri" w:hAnsi="Calibri" w:cs="Calibri"/>
          <w:sz w:val="22"/>
          <w:szCs w:val="22"/>
        </w:rPr>
      </w:pPr>
    </w:p>
    <w:sectPr w:rsidR="00555B28" w:rsidRPr="00F112D4" w:rsidSect="00BA00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inheri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4E5"/>
    <w:rsid w:val="00021D1F"/>
    <w:rsid w:val="00035E4E"/>
    <w:rsid w:val="0004448D"/>
    <w:rsid w:val="00051F1A"/>
    <w:rsid w:val="00061166"/>
    <w:rsid w:val="00066E52"/>
    <w:rsid w:val="000A28E3"/>
    <w:rsid w:val="000B1E3C"/>
    <w:rsid w:val="000B57B0"/>
    <w:rsid w:val="000B799E"/>
    <w:rsid w:val="000D3AF4"/>
    <w:rsid w:val="000D77B1"/>
    <w:rsid w:val="000E7261"/>
    <w:rsid w:val="000F6DA8"/>
    <w:rsid w:val="00103890"/>
    <w:rsid w:val="00106701"/>
    <w:rsid w:val="00112BC7"/>
    <w:rsid w:val="00130D80"/>
    <w:rsid w:val="001348D8"/>
    <w:rsid w:val="001565FC"/>
    <w:rsid w:val="0016559C"/>
    <w:rsid w:val="001734B2"/>
    <w:rsid w:val="00177523"/>
    <w:rsid w:val="001B36C1"/>
    <w:rsid w:val="001B593F"/>
    <w:rsid w:val="001B6174"/>
    <w:rsid w:val="001C03A9"/>
    <w:rsid w:val="002012B3"/>
    <w:rsid w:val="002018E9"/>
    <w:rsid w:val="00202A79"/>
    <w:rsid w:val="0021229E"/>
    <w:rsid w:val="00230905"/>
    <w:rsid w:val="00244301"/>
    <w:rsid w:val="00271F3D"/>
    <w:rsid w:val="002743BE"/>
    <w:rsid w:val="002954AE"/>
    <w:rsid w:val="002979A8"/>
    <w:rsid w:val="002C6528"/>
    <w:rsid w:val="002E1845"/>
    <w:rsid w:val="00312A03"/>
    <w:rsid w:val="00312D9F"/>
    <w:rsid w:val="003222BC"/>
    <w:rsid w:val="00344AF6"/>
    <w:rsid w:val="0034503A"/>
    <w:rsid w:val="00367E7E"/>
    <w:rsid w:val="003818E2"/>
    <w:rsid w:val="00386505"/>
    <w:rsid w:val="00393BBD"/>
    <w:rsid w:val="003976D9"/>
    <w:rsid w:val="003B3028"/>
    <w:rsid w:val="003B64A4"/>
    <w:rsid w:val="003C4F83"/>
    <w:rsid w:val="003D3E86"/>
    <w:rsid w:val="003D63B7"/>
    <w:rsid w:val="004033C1"/>
    <w:rsid w:val="00430559"/>
    <w:rsid w:val="00435B66"/>
    <w:rsid w:val="00440352"/>
    <w:rsid w:val="0044169F"/>
    <w:rsid w:val="00470852"/>
    <w:rsid w:val="00496D06"/>
    <w:rsid w:val="004A35F2"/>
    <w:rsid w:val="004B72F7"/>
    <w:rsid w:val="004B7E59"/>
    <w:rsid w:val="004C5CCC"/>
    <w:rsid w:val="004D54AB"/>
    <w:rsid w:val="00516F4B"/>
    <w:rsid w:val="00524D0C"/>
    <w:rsid w:val="00526296"/>
    <w:rsid w:val="0053061A"/>
    <w:rsid w:val="00536C29"/>
    <w:rsid w:val="005415D1"/>
    <w:rsid w:val="00555B28"/>
    <w:rsid w:val="005756CA"/>
    <w:rsid w:val="00592B92"/>
    <w:rsid w:val="005938C7"/>
    <w:rsid w:val="005A3A62"/>
    <w:rsid w:val="005B6A16"/>
    <w:rsid w:val="005C54AE"/>
    <w:rsid w:val="005E010C"/>
    <w:rsid w:val="005E0EB8"/>
    <w:rsid w:val="005E6C8C"/>
    <w:rsid w:val="00612765"/>
    <w:rsid w:val="006415B8"/>
    <w:rsid w:val="006541FC"/>
    <w:rsid w:val="00661025"/>
    <w:rsid w:val="00676E2B"/>
    <w:rsid w:val="00684028"/>
    <w:rsid w:val="006C4A11"/>
    <w:rsid w:val="006C7902"/>
    <w:rsid w:val="006E022E"/>
    <w:rsid w:val="006F1088"/>
    <w:rsid w:val="006F27C4"/>
    <w:rsid w:val="006F2B6E"/>
    <w:rsid w:val="00726DCD"/>
    <w:rsid w:val="007277F1"/>
    <w:rsid w:val="00736030"/>
    <w:rsid w:val="00744E51"/>
    <w:rsid w:val="007648B3"/>
    <w:rsid w:val="0078428A"/>
    <w:rsid w:val="00790755"/>
    <w:rsid w:val="007969FF"/>
    <w:rsid w:val="007A403F"/>
    <w:rsid w:val="007C6129"/>
    <w:rsid w:val="007F0DA6"/>
    <w:rsid w:val="007F7058"/>
    <w:rsid w:val="00810049"/>
    <w:rsid w:val="008157B6"/>
    <w:rsid w:val="00815C63"/>
    <w:rsid w:val="00822294"/>
    <w:rsid w:val="00834550"/>
    <w:rsid w:val="00836D97"/>
    <w:rsid w:val="00842A75"/>
    <w:rsid w:val="00847F10"/>
    <w:rsid w:val="008750CF"/>
    <w:rsid w:val="00880C65"/>
    <w:rsid w:val="008C31D3"/>
    <w:rsid w:val="008C60A4"/>
    <w:rsid w:val="008C7225"/>
    <w:rsid w:val="008D491D"/>
    <w:rsid w:val="008E0828"/>
    <w:rsid w:val="008F3584"/>
    <w:rsid w:val="0090213E"/>
    <w:rsid w:val="00920122"/>
    <w:rsid w:val="00922076"/>
    <w:rsid w:val="0092550D"/>
    <w:rsid w:val="00931682"/>
    <w:rsid w:val="00947C75"/>
    <w:rsid w:val="00955ECC"/>
    <w:rsid w:val="0096552B"/>
    <w:rsid w:val="009822A5"/>
    <w:rsid w:val="00984669"/>
    <w:rsid w:val="009A68A0"/>
    <w:rsid w:val="009B0F72"/>
    <w:rsid w:val="009B1FFC"/>
    <w:rsid w:val="009B7C6A"/>
    <w:rsid w:val="009C1DC4"/>
    <w:rsid w:val="009C672D"/>
    <w:rsid w:val="009D32A6"/>
    <w:rsid w:val="009D4235"/>
    <w:rsid w:val="009E2745"/>
    <w:rsid w:val="009F3E87"/>
    <w:rsid w:val="00A2423E"/>
    <w:rsid w:val="00A31081"/>
    <w:rsid w:val="00A54BA6"/>
    <w:rsid w:val="00A604E5"/>
    <w:rsid w:val="00A72F82"/>
    <w:rsid w:val="00A73E57"/>
    <w:rsid w:val="00A8066B"/>
    <w:rsid w:val="00A97AF7"/>
    <w:rsid w:val="00AB0F34"/>
    <w:rsid w:val="00AC6640"/>
    <w:rsid w:val="00AD3DEA"/>
    <w:rsid w:val="00AE6C4D"/>
    <w:rsid w:val="00AF4B7D"/>
    <w:rsid w:val="00B04588"/>
    <w:rsid w:val="00B22828"/>
    <w:rsid w:val="00B57FBC"/>
    <w:rsid w:val="00B865F9"/>
    <w:rsid w:val="00BA00B7"/>
    <w:rsid w:val="00BA026D"/>
    <w:rsid w:val="00BB5D77"/>
    <w:rsid w:val="00BB626E"/>
    <w:rsid w:val="00BC179B"/>
    <w:rsid w:val="00BC1A53"/>
    <w:rsid w:val="00BC7C6A"/>
    <w:rsid w:val="00C01E4D"/>
    <w:rsid w:val="00C06259"/>
    <w:rsid w:val="00C2614B"/>
    <w:rsid w:val="00C323BB"/>
    <w:rsid w:val="00C35C4F"/>
    <w:rsid w:val="00C407C3"/>
    <w:rsid w:val="00C56831"/>
    <w:rsid w:val="00C8046E"/>
    <w:rsid w:val="00C82999"/>
    <w:rsid w:val="00CA0E48"/>
    <w:rsid w:val="00CB2E87"/>
    <w:rsid w:val="00CD3133"/>
    <w:rsid w:val="00CD75C8"/>
    <w:rsid w:val="00CF31FB"/>
    <w:rsid w:val="00D10190"/>
    <w:rsid w:val="00D110EA"/>
    <w:rsid w:val="00D1744A"/>
    <w:rsid w:val="00D17FC2"/>
    <w:rsid w:val="00D24D1F"/>
    <w:rsid w:val="00D433B0"/>
    <w:rsid w:val="00D44EAE"/>
    <w:rsid w:val="00D45A42"/>
    <w:rsid w:val="00D5314E"/>
    <w:rsid w:val="00D6356C"/>
    <w:rsid w:val="00D67032"/>
    <w:rsid w:val="00D71544"/>
    <w:rsid w:val="00D92453"/>
    <w:rsid w:val="00DA382A"/>
    <w:rsid w:val="00DA4523"/>
    <w:rsid w:val="00DB491A"/>
    <w:rsid w:val="00DF37BD"/>
    <w:rsid w:val="00E049A6"/>
    <w:rsid w:val="00E122D8"/>
    <w:rsid w:val="00E318FB"/>
    <w:rsid w:val="00E32B7B"/>
    <w:rsid w:val="00E50EFA"/>
    <w:rsid w:val="00E773AC"/>
    <w:rsid w:val="00E97F7D"/>
    <w:rsid w:val="00EA537E"/>
    <w:rsid w:val="00EE1816"/>
    <w:rsid w:val="00F112D4"/>
    <w:rsid w:val="00F14D2C"/>
    <w:rsid w:val="00F22FB3"/>
    <w:rsid w:val="00F250A2"/>
    <w:rsid w:val="00F55722"/>
    <w:rsid w:val="00F913CC"/>
    <w:rsid w:val="00FC0328"/>
    <w:rsid w:val="00FC29CB"/>
    <w:rsid w:val="00FD45F2"/>
    <w:rsid w:val="00FD79BB"/>
    <w:rsid w:val="00FE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0EE35"/>
  <w14:defaultImageDpi w14:val="32767"/>
  <w15:chartTrackingRefBased/>
  <w15:docId w15:val="{3DFE5D69-3CCA-E846-9134-08DD0718F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6DA8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5756CA"/>
    <w:pPr>
      <w:spacing w:before="100" w:beforeAutospacing="1" w:after="100" w:afterAutospacing="1"/>
    </w:pPr>
    <w:rPr>
      <w:rFonts w:ascii="MS PGothic" w:eastAsia="MS PGothic" w:hAnsi="MS PGothic" w:cs="MS PGothic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75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6CA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6C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6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6C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DA6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DA6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character" w:customStyle="1" w:styleId="highlight">
    <w:name w:val="highlight"/>
    <w:basedOn w:val="DefaultParagraphFont"/>
    <w:rsid w:val="00D10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4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6</Pages>
  <Words>1799</Words>
  <Characters>1025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Vogel</dc:creator>
  <cp:keywords/>
  <dc:description/>
  <cp:lastModifiedBy>VOGEL, Joshua</cp:lastModifiedBy>
  <cp:revision>77</cp:revision>
  <dcterms:created xsi:type="dcterms:W3CDTF">2020-01-14T02:43:00Z</dcterms:created>
  <dcterms:modified xsi:type="dcterms:W3CDTF">2020-05-08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